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F17D0" w14:textId="0461DDB7" w:rsidR="00B17178" w:rsidRPr="009247F7" w:rsidRDefault="00AC2F70">
      <w:pPr>
        <w:rPr>
          <w:sz w:val="32"/>
        </w:rPr>
      </w:pPr>
      <w:r w:rsidRPr="009247F7">
        <w:rPr>
          <w:rFonts w:ascii="Arial" w:hAnsi="Arial" w:cs="Arial"/>
          <w:b/>
          <w:sz w:val="20"/>
          <w:szCs w:val="20"/>
        </w:rPr>
        <w:t>Appendix</w:t>
      </w:r>
      <w:r w:rsidR="00F33036" w:rsidRPr="009247F7">
        <w:rPr>
          <w:rFonts w:ascii="Arial" w:hAnsi="Arial" w:cs="Arial"/>
          <w:b/>
          <w:sz w:val="20"/>
          <w:szCs w:val="20"/>
        </w:rPr>
        <w:t xml:space="preserve"> </w:t>
      </w:r>
      <w:r w:rsidR="009247F7" w:rsidRPr="009247F7">
        <w:rPr>
          <w:rFonts w:ascii="Arial" w:hAnsi="Arial" w:cs="Arial"/>
          <w:b/>
          <w:sz w:val="20"/>
          <w:szCs w:val="20"/>
        </w:rPr>
        <w:t>S1 -</w:t>
      </w:r>
      <w:r w:rsidR="009247F7">
        <w:rPr>
          <w:sz w:val="32"/>
        </w:rPr>
        <w:t xml:space="preserve"> </w:t>
      </w:r>
      <w:r w:rsidR="00B17178" w:rsidRPr="00153907">
        <w:rPr>
          <w:rFonts w:ascii="Arial" w:hAnsi="Arial" w:cs="Arial"/>
          <w:b/>
          <w:sz w:val="20"/>
          <w:szCs w:val="20"/>
        </w:rPr>
        <w:t xml:space="preserve">Cluster </w:t>
      </w:r>
      <w:r w:rsidR="009D62EF" w:rsidRPr="00153907">
        <w:rPr>
          <w:rFonts w:ascii="Arial" w:hAnsi="Arial" w:cs="Arial"/>
          <w:b/>
          <w:sz w:val="20"/>
          <w:szCs w:val="20"/>
        </w:rPr>
        <w:t>detection</w:t>
      </w:r>
      <w:r w:rsidR="00B17178" w:rsidRPr="00153907">
        <w:rPr>
          <w:rFonts w:ascii="Arial" w:hAnsi="Arial" w:cs="Arial"/>
          <w:b/>
          <w:sz w:val="20"/>
          <w:szCs w:val="20"/>
        </w:rPr>
        <w:t xml:space="preserve"> for </w:t>
      </w:r>
      <w:r w:rsidR="009D62EF" w:rsidRPr="00153907">
        <w:rPr>
          <w:rFonts w:ascii="Arial" w:hAnsi="Arial" w:cs="Arial"/>
          <w:b/>
          <w:sz w:val="20"/>
          <w:szCs w:val="20"/>
        </w:rPr>
        <w:t>'Burglary</w:t>
      </w:r>
      <w:r w:rsidR="00B17178" w:rsidRPr="00153907">
        <w:rPr>
          <w:rFonts w:ascii="Arial" w:hAnsi="Arial" w:cs="Arial"/>
          <w:b/>
          <w:sz w:val="20"/>
          <w:szCs w:val="20"/>
        </w:rPr>
        <w:t xml:space="preserve">-dwelling'  </w:t>
      </w:r>
    </w:p>
    <w:tbl>
      <w:tblPr>
        <w:tblW w:w="795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00"/>
        <w:gridCol w:w="800"/>
        <w:gridCol w:w="834"/>
        <w:gridCol w:w="6"/>
        <w:gridCol w:w="760"/>
        <w:gridCol w:w="74"/>
        <w:gridCol w:w="760"/>
        <w:gridCol w:w="120"/>
        <w:gridCol w:w="834"/>
        <w:gridCol w:w="183"/>
        <w:gridCol w:w="834"/>
        <w:gridCol w:w="183"/>
        <w:gridCol w:w="821"/>
        <w:gridCol w:w="13"/>
        <w:gridCol w:w="236"/>
      </w:tblGrid>
      <w:tr w:rsidR="00B17178" w:rsidRPr="00153907" w14:paraId="24EEF4D6" w14:textId="77777777" w:rsidTr="009247F7">
        <w:trPr>
          <w:trHeight w:val="465"/>
        </w:trPr>
        <w:tc>
          <w:tcPr>
            <w:tcW w:w="3134" w:type="dxa"/>
            <w:gridSpan w:val="3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noWrap/>
            <w:vAlign w:val="bottom"/>
            <w:hideMark/>
          </w:tcPr>
          <w:p w14:paraId="5A614EF1" w14:textId="77777777" w:rsidR="00A95721" w:rsidRDefault="00A95721" w:rsidP="00B171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1E5F39" w14:textId="77777777" w:rsidR="00A95721" w:rsidRDefault="00A95721" w:rsidP="00B171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37E838" w14:textId="398374DC" w:rsidR="00A95721" w:rsidRDefault="00A95721" w:rsidP="00A95721">
            <w:pPr>
              <w:rPr>
                <w:rFonts w:ascii="Arial" w:hAnsi="Arial" w:cs="Arial"/>
                <w:sz w:val="20"/>
                <w:szCs w:val="20"/>
              </w:rPr>
            </w:pPr>
            <w:r w:rsidRPr="009D62EF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="009247F7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1-</w:t>
            </w:r>
            <w:r w:rsidRPr="009D62EF">
              <w:rPr>
                <w:rFonts w:ascii="Arial" w:hAnsi="Arial" w:cs="Arial"/>
                <w:sz w:val="20"/>
                <w:szCs w:val="20"/>
              </w:rPr>
              <w:t>a: aggreg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effects</w:t>
            </w:r>
          </w:p>
          <w:p w14:paraId="75D4965D" w14:textId="77777777" w:rsidR="00A95721" w:rsidRPr="00153907" w:rsidRDefault="00A95721" w:rsidP="00B171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gridSpan w:val="3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noWrap/>
            <w:vAlign w:val="bottom"/>
            <w:hideMark/>
          </w:tcPr>
          <w:p w14:paraId="77996ECF" w14:textId="77777777" w:rsidR="00B17178" w:rsidRPr="00153907" w:rsidRDefault="00B17178" w:rsidP="00B17178">
            <w:pPr>
              <w:rPr>
                <w:rFonts w:ascii="Arial" w:hAnsi="Arial" w:cs="Arial"/>
                <w:sz w:val="20"/>
                <w:szCs w:val="20"/>
              </w:rPr>
            </w:pPr>
            <w:r w:rsidRPr="00153907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noWrap/>
            <w:vAlign w:val="bottom"/>
            <w:hideMark/>
          </w:tcPr>
          <w:p w14:paraId="543CF34F" w14:textId="77777777" w:rsidR="00B17178" w:rsidRPr="00153907" w:rsidRDefault="00B17178" w:rsidP="00B17178">
            <w:pPr>
              <w:rPr>
                <w:rFonts w:ascii="Arial" w:hAnsi="Arial" w:cs="Arial"/>
                <w:sz w:val="20"/>
                <w:szCs w:val="20"/>
              </w:rPr>
            </w:pPr>
            <w:r w:rsidRPr="00153907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noWrap/>
            <w:vAlign w:val="bottom"/>
            <w:hideMark/>
          </w:tcPr>
          <w:p w14:paraId="414EFE22" w14:textId="77777777" w:rsidR="00B17178" w:rsidRPr="00153907" w:rsidRDefault="00B17178" w:rsidP="00B17178">
            <w:pPr>
              <w:rPr>
                <w:rFonts w:ascii="Arial" w:hAnsi="Arial" w:cs="Arial"/>
                <w:sz w:val="20"/>
                <w:szCs w:val="20"/>
              </w:rPr>
            </w:pPr>
            <w:r w:rsidRPr="00153907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noWrap/>
            <w:vAlign w:val="bottom"/>
            <w:hideMark/>
          </w:tcPr>
          <w:p w14:paraId="0E782F6D" w14:textId="77777777" w:rsidR="00B17178" w:rsidRPr="00153907" w:rsidRDefault="00B17178" w:rsidP="00B17178">
            <w:pPr>
              <w:rPr>
                <w:rFonts w:ascii="Arial" w:hAnsi="Arial" w:cs="Arial"/>
                <w:sz w:val="20"/>
                <w:szCs w:val="20"/>
              </w:rPr>
            </w:pPr>
            <w:r w:rsidRPr="00153907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noWrap/>
            <w:vAlign w:val="bottom"/>
            <w:hideMark/>
          </w:tcPr>
          <w:p w14:paraId="33C0309B" w14:textId="77777777" w:rsidR="00B17178" w:rsidRPr="00153907" w:rsidRDefault="00B17178" w:rsidP="00B17178">
            <w:pPr>
              <w:rPr>
                <w:rFonts w:ascii="Arial" w:hAnsi="Arial" w:cs="Arial"/>
                <w:sz w:val="20"/>
                <w:szCs w:val="20"/>
              </w:rPr>
            </w:pPr>
            <w:r w:rsidRPr="00153907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noWrap/>
            <w:vAlign w:val="bottom"/>
            <w:hideMark/>
          </w:tcPr>
          <w:p w14:paraId="6F157323" w14:textId="77777777" w:rsidR="00B17178" w:rsidRPr="00153907" w:rsidRDefault="00B17178" w:rsidP="00B17178">
            <w:pPr>
              <w:rPr>
                <w:rFonts w:ascii="Arial" w:hAnsi="Arial" w:cs="Arial"/>
                <w:sz w:val="20"/>
                <w:szCs w:val="20"/>
              </w:rPr>
            </w:pPr>
            <w:r w:rsidRPr="00153907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</w:tr>
      <w:tr w:rsidR="00B17178" w:rsidRPr="00B17178" w14:paraId="45750A49" w14:textId="77777777" w:rsidTr="009247F7">
        <w:trPr>
          <w:gridAfter w:val="2"/>
          <w:wAfter w:w="249" w:type="dxa"/>
          <w:trHeight w:val="400"/>
        </w:trPr>
        <w:tc>
          <w:tcPr>
            <w:tcW w:w="1500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E33779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emporal Aggregat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780423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Cluster ID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E77ED0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9CBF05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954" w:type="dxa"/>
            <w:gridSpan w:val="3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FD1180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Radius(m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3944C4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Start_Date</w:t>
            </w:r>
            <w:proofErr w:type="spellEnd"/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B3F9B1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End_Date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22E4E0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P_Value</w:t>
            </w:r>
            <w:proofErr w:type="spellEnd"/>
          </w:p>
        </w:tc>
      </w:tr>
      <w:tr w:rsidR="00B17178" w:rsidRPr="00B17178" w14:paraId="3EA3615A" w14:textId="77777777" w:rsidTr="009247F7">
        <w:trPr>
          <w:gridAfter w:val="2"/>
          <w:wAfter w:w="249" w:type="dxa"/>
          <w:trHeight w:val="280"/>
        </w:trPr>
        <w:tc>
          <w:tcPr>
            <w:tcW w:w="1500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61869E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Dail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1A3125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B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8045F0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3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ABDDF2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375</w:t>
            </w:r>
          </w:p>
        </w:tc>
        <w:tc>
          <w:tcPr>
            <w:tcW w:w="954" w:type="dxa"/>
            <w:gridSpan w:val="3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12634E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1C77C8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8/201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D01D46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8/09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A3E99E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6</w:t>
            </w:r>
          </w:p>
        </w:tc>
      </w:tr>
      <w:tr w:rsidR="00B17178" w:rsidRPr="00B17178" w14:paraId="077D8425" w14:textId="77777777" w:rsidTr="009247F7">
        <w:trPr>
          <w:gridAfter w:val="2"/>
          <w:wAfter w:w="249" w:type="dxa"/>
          <w:trHeight w:val="280"/>
        </w:trPr>
        <w:tc>
          <w:tcPr>
            <w:tcW w:w="1500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CDA8E2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Weekl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078BC9C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B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8C7C05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6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22996A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625</w:t>
            </w:r>
          </w:p>
        </w:tc>
        <w:tc>
          <w:tcPr>
            <w:tcW w:w="954" w:type="dxa"/>
            <w:gridSpan w:val="3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0864DF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0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B6A559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1/04/201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961B58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3/07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447CEC2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1</w:t>
            </w:r>
          </w:p>
        </w:tc>
      </w:tr>
      <w:tr w:rsidR="00B17178" w:rsidRPr="00B17178" w14:paraId="52F3C066" w14:textId="77777777" w:rsidTr="009247F7">
        <w:trPr>
          <w:gridAfter w:val="2"/>
          <w:wAfter w:w="249" w:type="dxa"/>
          <w:trHeight w:val="280"/>
        </w:trPr>
        <w:tc>
          <w:tcPr>
            <w:tcW w:w="1500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543345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Monthl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E3BD09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B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7BDE26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8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AA2A5E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125</w:t>
            </w:r>
          </w:p>
        </w:tc>
        <w:tc>
          <w:tcPr>
            <w:tcW w:w="954" w:type="dxa"/>
            <w:gridSpan w:val="3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CC3D37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59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F93F3F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05/201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A040B8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/07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839F83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9</w:t>
            </w:r>
          </w:p>
        </w:tc>
      </w:tr>
    </w:tbl>
    <w:p w14:paraId="6C28FD44" w14:textId="77777777" w:rsidR="00B17178" w:rsidRDefault="00B17178"/>
    <w:p w14:paraId="7B890F56" w14:textId="77777777" w:rsidR="00B17178" w:rsidRDefault="00B17178"/>
    <w:tbl>
      <w:tblPr>
        <w:tblW w:w="7845" w:type="dxa"/>
        <w:tblInd w:w="93" w:type="dxa"/>
        <w:tblLook w:val="04A0" w:firstRow="1" w:lastRow="0" w:firstColumn="1" w:lastColumn="0" w:noHBand="0" w:noVBand="1"/>
      </w:tblPr>
      <w:tblGrid>
        <w:gridCol w:w="1500"/>
        <w:gridCol w:w="800"/>
        <w:gridCol w:w="840"/>
        <w:gridCol w:w="136"/>
        <w:gridCol w:w="624"/>
        <w:gridCol w:w="136"/>
        <w:gridCol w:w="818"/>
        <w:gridCol w:w="136"/>
        <w:gridCol w:w="881"/>
        <w:gridCol w:w="136"/>
        <w:gridCol w:w="881"/>
        <w:gridCol w:w="136"/>
        <w:gridCol w:w="685"/>
        <w:gridCol w:w="136"/>
      </w:tblGrid>
      <w:tr w:rsidR="009D62EF" w:rsidRPr="00B17178" w14:paraId="0CD157D7" w14:textId="77777777" w:rsidTr="009247F7">
        <w:trPr>
          <w:trHeight w:val="280"/>
        </w:trPr>
        <w:tc>
          <w:tcPr>
            <w:tcW w:w="3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5D56" w14:textId="03270022" w:rsidR="009D62EF" w:rsidRDefault="009D62EF" w:rsidP="009D62EF">
            <w:pPr>
              <w:rPr>
                <w:rFonts w:ascii="Arial" w:hAnsi="Arial" w:cs="Arial"/>
                <w:sz w:val="20"/>
                <w:szCs w:val="20"/>
              </w:rPr>
            </w:pPr>
            <w:r w:rsidRPr="009D62EF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="009247F7">
              <w:rPr>
                <w:rFonts w:ascii="Arial" w:hAnsi="Arial" w:cs="Arial"/>
                <w:sz w:val="20"/>
                <w:szCs w:val="20"/>
              </w:rPr>
              <w:t>S</w:t>
            </w:r>
            <w:r w:rsidRPr="009D62EF">
              <w:rPr>
                <w:rFonts w:ascii="Arial" w:hAnsi="Arial" w:cs="Arial"/>
                <w:sz w:val="20"/>
                <w:szCs w:val="20"/>
              </w:rPr>
              <w:t>1</w:t>
            </w:r>
            <w:r w:rsidR="00A95721">
              <w:rPr>
                <w:rFonts w:ascii="Arial" w:hAnsi="Arial" w:cs="Arial"/>
                <w:sz w:val="20"/>
                <w:szCs w:val="20"/>
              </w:rPr>
              <w:t>-</w:t>
            </w:r>
            <w:r w:rsidRPr="009D62EF">
              <w:rPr>
                <w:rFonts w:ascii="Arial" w:hAnsi="Arial" w:cs="Arial"/>
                <w:sz w:val="20"/>
                <w:szCs w:val="20"/>
              </w:rPr>
              <w:t>b: segmentation</w:t>
            </w:r>
            <w:r w:rsidR="00153907">
              <w:rPr>
                <w:rFonts w:ascii="Arial" w:hAnsi="Arial" w:cs="Arial"/>
                <w:sz w:val="20"/>
                <w:szCs w:val="20"/>
              </w:rPr>
              <w:t xml:space="preserve"> effects</w:t>
            </w:r>
          </w:p>
          <w:p w14:paraId="2BEF994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843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385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75E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974E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6A7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</w:tr>
      <w:tr w:rsidR="009D62EF" w:rsidRPr="00B17178" w14:paraId="03DF30BC" w14:textId="77777777" w:rsidTr="009247F7">
        <w:trPr>
          <w:gridAfter w:val="1"/>
          <w:wAfter w:w="136" w:type="dxa"/>
          <w:trHeight w:val="600"/>
        </w:trPr>
        <w:tc>
          <w:tcPr>
            <w:tcW w:w="1500" w:type="dxa"/>
            <w:tcBorders>
              <w:top w:val="single" w:sz="4" w:space="0" w:color="538DD5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6239471" w14:textId="77777777" w:rsidR="009D62EF" w:rsidRPr="00B17178" w:rsidRDefault="009D62EF" w:rsidP="00826845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 xml:space="preserve">Starting Day of Weekly 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Segmentation</w:t>
            </w:r>
          </w:p>
        </w:tc>
        <w:tc>
          <w:tcPr>
            <w:tcW w:w="800" w:type="dxa"/>
            <w:tcBorders>
              <w:top w:val="single" w:sz="4" w:space="0" w:color="538DD5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E029BE0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Cluster ID</w:t>
            </w:r>
          </w:p>
        </w:tc>
        <w:tc>
          <w:tcPr>
            <w:tcW w:w="840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522BEA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X</w:t>
            </w:r>
          </w:p>
        </w:tc>
        <w:tc>
          <w:tcPr>
            <w:tcW w:w="760" w:type="dxa"/>
            <w:gridSpan w:val="2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0F83A0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954" w:type="dxa"/>
            <w:gridSpan w:val="2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DD6C49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Radius(m)</w:t>
            </w:r>
          </w:p>
        </w:tc>
        <w:tc>
          <w:tcPr>
            <w:tcW w:w="1017" w:type="dxa"/>
            <w:gridSpan w:val="2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34152A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Start_Date</w:t>
            </w:r>
            <w:proofErr w:type="spellEnd"/>
          </w:p>
        </w:tc>
        <w:tc>
          <w:tcPr>
            <w:tcW w:w="1017" w:type="dxa"/>
            <w:gridSpan w:val="2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C0C1960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End_Date</w:t>
            </w:r>
            <w:proofErr w:type="spellEnd"/>
          </w:p>
        </w:tc>
        <w:tc>
          <w:tcPr>
            <w:tcW w:w="821" w:type="dxa"/>
            <w:gridSpan w:val="2"/>
            <w:tcBorders>
              <w:top w:val="single" w:sz="4" w:space="0" w:color="538DD5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4736296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P_Value</w:t>
            </w:r>
            <w:proofErr w:type="spellEnd"/>
          </w:p>
        </w:tc>
      </w:tr>
      <w:tr w:rsidR="009D62EF" w:rsidRPr="00B17178" w14:paraId="153A7698" w14:textId="77777777" w:rsidTr="009247F7">
        <w:trPr>
          <w:gridAfter w:val="1"/>
          <w:wAfter w:w="136" w:type="dxa"/>
          <w:trHeight w:val="280"/>
        </w:trPr>
        <w:tc>
          <w:tcPr>
            <w:tcW w:w="1500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45D476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Monda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9883F1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B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AE9099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62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92163C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62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0FCE00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00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02AF1C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1/04/201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A8AA14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3/07/201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35A2B4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1</w:t>
            </w:r>
          </w:p>
        </w:tc>
      </w:tr>
      <w:tr w:rsidR="009D62EF" w:rsidRPr="00B17178" w14:paraId="033092A1" w14:textId="77777777" w:rsidTr="009247F7">
        <w:trPr>
          <w:gridAfter w:val="1"/>
          <w:wAfter w:w="136" w:type="dxa"/>
          <w:trHeight w:val="280"/>
        </w:trPr>
        <w:tc>
          <w:tcPr>
            <w:tcW w:w="1500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EE4631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uesda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ABB045D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B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3A3198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37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3167321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37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F4BB03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5B36E11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8/201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F925E5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2/09/201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D39F31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7</w:t>
            </w:r>
          </w:p>
        </w:tc>
      </w:tr>
      <w:tr w:rsidR="009D62EF" w:rsidRPr="00B17178" w14:paraId="6D4CD448" w14:textId="77777777" w:rsidTr="009247F7">
        <w:trPr>
          <w:gridAfter w:val="1"/>
          <w:wAfter w:w="136" w:type="dxa"/>
          <w:trHeight w:val="280"/>
        </w:trPr>
        <w:tc>
          <w:tcPr>
            <w:tcW w:w="1500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975DDF6" w14:textId="77777777" w:rsidR="009D62EF" w:rsidRPr="00F349BB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F349BB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 xml:space="preserve">Wednesday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9D11E68" w14:textId="77777777" w:rsidR="009D62EF" w:rsidRPr="00F349BB" w:rsidRDefault="009D62EF" w:rsidP="006A5824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F349BB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B</w:t>
            </w:r>
            <w:r w:rsidR="006A5824" w:rsidRPr="00F349BB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68845E3" w14:textId="77777777" w:rsidR="009D62EF" w:rsidRPr="00F349BB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F349BB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87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4EDE197" w14:textId="77777777" w:rsidR="009D62EF" w:rsidRPr="00F349BB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F349BB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62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4F44CAD" w14:textId="77777777" w:rsidR="009D62EF" w:rsidRPr="00F349BB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F349BB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90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B2E551F" w14:textId="77777777" w:rsidR="009D62EF" w:rsidRPr="00F349BB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F349BB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6/04/201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B848304" w14:textId="77777777" w:rsidR="009D62EF" w:rsidRPr="00F349BB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F349BB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1/06/201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55A31AED" w14:textId="77777777" w:rsidR="009D62EF" w:rsidRPr="00F349BB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F349BB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41</w:t>
            </w:r>
          </w:p>
        </w:tc>
      </w:tr>
      <w:tr w:rsidR="009D62EF" w:rsidRPr="00B17178" w14:paraId="1B387042" w14:textId="77777777" w:rsidTr="009247F7">
        <w:trPr>
          <w:gridAfter w:val="1"/>
          <w:wAfter w:w="136" w:type="dxa"/>
          <w:trHeight w:val="280"/>
        </w:trPr>
        <w:tc>
          <w:tcPr>
            <w:tcW w:w="1500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778B45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hursda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CABFDF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B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D3AF70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87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A246D0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62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277DEC5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90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BA9DFA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2/05/201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EF579A1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2/06/201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5A481AC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29</w:t>
            </w:r>
          </w:p>
        </w:tc>
      </w:tr>
      <w:tr w:rsidR="009D62EF" w:rsidRPr="00B17178" w14:paraId="4662A454" w14:textId="77777777" w:rsidTr="009247F7">
        <w:trPr>
          <w:gridAfter w:val="1"/>
          <w:wAfter w:w="136" w:type="dxa"/>
          <w:trHeight w:val="280"/>
        </w:trPr>
        <w:tc>
          <w:tcPr>
            <w:tcW w:w="1500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F37424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 xml:space="preserve">Friday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5F6A7B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B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28DC07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87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31EA2E0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37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95B43F0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79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D4A42D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5/201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4F377E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3/06/201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4B4C3A3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16</w:t>
            </w:r>
          </w:p>
        </w:tc>
      </w:tr>
      <w:tr w:rsidR="009D62EF" w:rsidRPr="00B17178" w14:paraId="45353D62" w14:textId="77777777" w:rsidTr="009247F7">
        <w:trPr>
          <w:gridAfter w:val="1"/>
          <w:wAfter w:w="136" w:type="dxa"/>
          <w:trHeight w:val="280"/>
        </w:trPr>
        <w:tc>
          <w:tcPr>
            <w:tcW w:w="1500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146FB8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 xml:space="preserve">Saturday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B2BB7FE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B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73E583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37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DCB717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37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0CC347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504FA4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7/08/201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B02D2E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9/09/201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1661E90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41</w:t>
            </w:r>
          </w:p>
        </w:tc>
      </w:tr>
      <w:tr w:rsidR="009D62EF" w:rsidRPr="00B17178" w14:paraId="4BF3F87F" w14:textId="77777777" w:rsidTr="009247F7">
        <w:trPr>
          <w:gridAfter w:val="1"/>
          <w:wAfter w:w="136" w:type="dxa"/>
          <w:trHeight w:val="280"/>
        </w:trPr>
        <w:tc>
          <w:tcPr>
            <w:tcW w:w="1500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680A6E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 xml:space="preserve">Sunday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08FBEA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B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5916170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52737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553C09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185375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90FE520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30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1D5E40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28/08/201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599AD7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10/09/201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3A1A99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FF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FF0000"/>
                <w:sz w:val="16"/>
                <w:szCs w:val="16"/>
                <w:lang w:val="en-GB" w:eastAsia="zh-CN"/>
              </w:rPr>
              <w:t>0.056</w:t>
            </w:r>
          </w:p>
        </w:tc>
      </w:tr>
    </w:tbl>
    <w:p w14:paraId="6990F687" w14:textId="77777777" w:rsidR="00B17178" w:rsidRDefault="00B17178"/>
    <w:p w14:paraId="794E8370" w14:textId="0A3CCDA1" w:rsidR="00B17178" w:rsidRPr="009D62EF" w:rsidRDefault="00B17178">
      <w:pPr>
        <w:rPr>
          <w:rFonts w:ascii="Arial" w:hAnsi="Arial" w:cs="Arial"/>
          <w:sz w:val="20"/>
          <w:szCs w:val="20"/>
        </w:rPr>
      </w:pPr>
      <w:r w:rsidRPr="009D62EF">
        <w:rPr>
          <w:rFonts w:ascii="Arial" w:hAnsi="Arial" w:cs="Arial"/>
          <w:sz w:val="20"/>
          <w:szCs w:val="20"/>
        </w:rPr>
        <w:t xml:space="preserve">Table </w:t>
      </w:r>
      <w:r w:rsidR="009247F7">
        <w:rPr>
          <w:rFonts w:ascii="Arial" w:hAnsi="Arial" w:cs="Arial"/>
          <w:sz w:val="20"/>
          <w:szCs w:val="20"/>
        </w:rPr>
        <w:t>S</w:t>
      </w:r>
      <w:r w:rsidRPr="009D62EF">
        <w:rPr>
          <w:rFonts w:ascii="Arial" w:hAnsi="Arial" w:cs="Arial"/>
          <w:sz w:val="20"/>
          <w:szCs w:val="20"/>
        </w:rPr>
        <w:t>1</w:t>
      </w:r>
      <w:r w:rsidR="00A95721">
        <w:rPr>
          <w:rFonts w:ascii="Arial" w:hAnsi="Arial" w:cs="Arial"/>
          <w:sz w:val="20"/>
          <w:szCs w:val="20"/>
        </w:rPr>
        <w:t>-</w:t>
      </w:r>
      <w:r w:rsidRPr="009D62EF">
        <w:rPr>
          <w:rFonts w:ascii="Arial" w:hAnsi="Arial" w:cs="Arial"/>
          <w:sz w:val="20"/>
          <w:szCs w:val="20"/>
        </w:rPr>
        <w:t>c: boundary</w:t>
      </w:r>
      <w:r w:rsidR="00153907">
        <w:rPr>
          <w:rFonts w:ascii="Arial" w:hAnsi="Arial" w:cs="Arial"/>
          <w:sz w:val="20"/>
          <w:szCs w:val="20"/>
        </w:rPr>
        <w:t xml:space="preserve"> effects</w:t>
      </w:r>
    </w:p>
    <w:tbl>
      <w:tblPr>
        <w:tblW w:w="7709" w:type="dxa"/>
        <w:tblInd w:w="93" w:type="dxa"/>
        <w:tblLook w:val="04A0" w:firstRow="1" w:lastRow="0" w:firstColumn="1" w:lastColumn="0" w:noHBand="0" w:noVBand="1"/>
      </w:tblPr>
      <w:tblGrid>
        <w:gridCol w:w="1500"/>
        <w:gridCol w:w="800"/>
        <w:gridCol w:w="840"/>
        <w:gridCol w:w="760"/>
        <w:gridCol w:w="954"/>
        <w:gridCol w:w="1017"/>
        <w:gridCol w:w="1017"/>
        <w:gridCol w:w="821"/>
      </w:tblGrid>
      <w:tr w:rsidR="00B17178" w:rsidRPr="00B17178" w14:paraId="28A7CF05" w14:textId="77777777" w:rsidTr="00B75929">
        <w:trPr>
          <w:trHeight w:val="400"/>
        </w:trPr>
        <w:tc>
          <w:tcPr>
            <w:tcW w:w="1500" w:type="dxa"/>
            <w:tcBorders>
              <w:top w:val="single" w:sz="4" w:space="0" w:color="538DD5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4155D3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gram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emporal  Length</w:t>
            </w:r>
            <w:proofErr w:type="gramEnd"/>
          </w:p>
        </w:tc>
        <w:tc>
          <w:tcPr>
            <w:tcW w:w="800" w:type="dxa"/>
            <w:tcBorders>
              <w:top w:val="single" w:sz="4" w:space="0" w:color="538DD5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2A5043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Cluster ID</w:t>
            </w:r>
          </w:p>
        </w:tc>
        <w:tc>
          <w:tcPr>
            <w:tcW w:w="840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FA026B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X</w:t>
            </w:r>
          </w:p>
        </w:tc>
        <w:tc>
          <w:tcPr>
            <w:tcW w:w="760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DF95DA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954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28A5AC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Radius(m)</w:t>
            </w:r>
          </w:p>
        </w:tc>
        <w:tc>
          <w:tcPr>
            <w:tcW w:w="1017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0C899D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Start_Date</w:t>
            </w:r>
            <w:proofErr w:type="spellEnd"/>
          </w:p>
        </w:tc>
        <w:tc>
          <w:tcPr>
            <w:tcW w:w="1017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AC1E2D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End_Date</w:t>
            </w:r>
            <w:proofErr w:type="spellEnd"/>
          </w:p>
        </w:tc>
        <w:tc>
          <w:tcPr>
            <w:tcW w:w="821" w:type="dxa"/>
            <w:tcBorders>
              <w:top w:val="single" w:sz="4" w:space="0" w:color="538DD5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3B28D60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P_Value</w:t>
            </w:r>
            <w:proofErr w:type="spellEnd"/>
          </w:p>
        </w:tc>
      </w:tr>
      <w:tr w:rsidR="00B17178" w:rsidRPr="00B17178" w14:paraId="65577149" w14:textId="77777777" w:rsidTr="00B75929">
        <w:trPr>
          <w:trHeight w:val="280"/>
        </w:trPr>
        <w:tc>
          <w:tcPr>
            <w:tcW w:w="1500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8BDABB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F70539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B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34444E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3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D13A1A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3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52DD18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9CAE4B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8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7B4B8F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8/09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5B29957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6</w:t>
            </w:r>
          </w:p>
        </w:tc>
      </w:tr>
      <w:tr w:rsidR="00B17178" w:rsidRPr="00B17178" w14:paraId="29F3E6CF" w14:textId="77777777" w:rsidTr="00B75929">
        <w:trPr>
          <w:trHeight w:val="280"/>
        </w:trPr>
        <w:tc>
          <w:tcPr>
            <w:tcW w:w="1500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6A1D7C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9E0F55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B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6300B7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5273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C34319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1853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960312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30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A4B365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30/08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27124F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08/09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9A2E9E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FF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FF0000"/>
                <w:sz w:val="16"/>
                <w:szCs w:val="16"/>
                <w:lang w:val="en-GB" w:eastAsia="zh-CN"/>
              </w:rPr>
              <w:t>0.071</w:t>
            </w:r>
          </w:p>
        </w:tc>
      </w:tr>
      <w:tr w:rsidR="00B17178" w:rsidRPr="00B17178" w14:paraId="410A792F" w14:textId="77777777" w:rsidTr="00B75929">
        <w:trPr>
          <w:trHeight w:val="280"/>
        </w:trPr>
        <w:tc>
          <w:tcPr>
            <w:tcW w:w="1500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0CEA6D4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86E89E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B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3ADC96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5298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D141D6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1823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7B8DFF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79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A7507F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13/05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6C00EA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sz w:val="16"/>
                <w:szCs w:val="16"/>
                <w:lang w:val="en-GB" w:eastAsia="zh-CN"/>
              </w:rPr>
              <w:t>23/06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41003BF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FF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FF0000"/>
                <w:sz w:val="16"/>
                <w:szCs w:val="16"/>
                <w:lang w:val="en-GB" w:eastAsia="zh-CN"/>
              </w:rPr>
              <w:t>0.055</w:t>
            </w:r>
          </w:p>
        </w:tc>
      </w:tr>
      <w:tr w:rsidR="00B17178" w:rsidRPr="00B17178" w14:paraId="278DEB50" w14:textId="77777777" w:rsidTr="00B75929">
        <w:trPr>
          <w:trHeight w:val="280"/>
        </w:trPr>
        <w:tc>
          <w:tcPr>
            <w:tcW w:w="1500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9D7C7D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61AF6D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B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37CB7F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8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2A9CC4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3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70F9CD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79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CFF8E3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5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2FE8AE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3/06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4A22792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42</w:t>
            </w:r>
          </w:p>
        </w:tc>
      </w:tr>
    </w:tbl>
    <w:p w14:paraId="0A892D5D" w14:textId="77777777" w:rsidR="00B17178" w:rsidRDefault="00B17178"/>
    <w:p w14:paraId="4B9DFF55" w14:textId="77777777" w:rsidR="00B17178" w:rsidRDefault="00B17178"/>
    <w:p w14:paraId="075942B7" w14:textId="77777777" w:rsidR="00B17178" w:rsidRDefault="00B17178">
      <w:r>
        <w:br w:type="page"/>
      </w:r>
    </w:p>
    <w:p w14:paraId="06610A00" w14:textId="77777777" w:rsidR="00B17178" w:rsidRDefault="00B17178"/>
    <w:p w14:paraId="53C95939" w14:textId="4FD21EB2" w:rsidR="00B17178" w:rsidRPr="00153907" w:rsidRDefault="009247F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ppendix S2 - </w:t>
      </w:r>
      <w:r w:rsidR="00B17178" w:rsidRPr="00153907">
        <w:rPr>
          <w:rFonts w:ascii="Arial" w:hAnsi="Arial" w:cs="Arial"/>
          <w:b/>
          <w:sz w:val="20"/>
          <w:szCs w:val="20"/>
        </w:rPr>
        <w:t>Cluster detection for ‘Theft-shoplifting’</w:t>
      </w:r>
    </w:p>
    <w:p w14:paraId="6E70B486" w14:textId="77777777" w:rsidR="00B17178" w:rsidRDefault="00B17178"/>
    <w:p w14:paraId="74CA6A31" w14:textId="4AF077E4" w:rsidR="00B17178" w:rsidRDefault="00B17178">
      <w:pPr>
        <w:rPr>
          <w:rFonts w:ascii="Arial" w:hAnsi="Arial" w:cs="Arial"/>
          <w:sz w:val="20"/>
          <w:szCs w:val="20"/>
        </w:rPr>
      </w:pPr>
      <w:r w:rsidRPr="009D62EF">
        <w:rPr>
          <w:rFonts w:ascii="Arial" w:hAnsi="Arial" w:cs="Arial"/>
          <w:sz w:val="20"/>
          <w:szCs w:val="20"/>
        </w:rPr>
        <w:t xml:space="preserve">Table </w:t>
      </w:r>
      <w:r w:rsidR="009247F7">
        <w:rPr>
          <w:rFonts w:ascii="Arial" w:hAnsi="Arial" w:cs="Arial"/>
          <w:sz w:val="20"/>
          <w:szCs w:val="20"/>
        </w:rPr>
        <w:t>S</w:t>
      </w:r>
      <w:r w:rsidRPr="009D62EF">
        <w:rPr>
          <w:rFonts w:ascii="Arial" w:hAnsi="Arial" w:cs="Arial"/>
          <w:sz w:val="20"/>
          <w:szCs w:val="20"/>
        </w:rPr>
        <w:t>2</w:t>
      </w:r>
      <w:r w:rsidR="00A95721">
        <w:rPr>
          <w:rFonts w:ascii="Arial" w:hAnsi="Arial" w:cs="Arial"/>
          <w:sz w:val="20"/>
          <w:szCs w:val="20"/>
        </w:rPr>
        <w:t>-</w:t>
      </w:r>
      <w:r w:rsidRPr="009D62EF">
        <w:rPr>
          <w:rFonts w:ascii="Arial" w:hAnsi="Arial" w:cs="Arial"/>
          <w:sz w:val="20"/>
          <w:szCs w:val="20"/>
        </w:rPr>
        <w:t xml:space="preserve">a: </w:t>
      </w:r>
      <w:r w:rsidR="00153907" w:rsidRPr="009D62EF">
        <w:rPr>
          <w:rFonts w:ascii="Arial" w:hAnsi="Arial" w:cs="Arial"/>
          <w:sz w:val="20"/>
          <w:szCs w:val="20"/>
        </w:rPr>
        <w:t>aggregation</w:t>
      </w:r>
      <w:r w:rsidR="00153907">
        <w:rPr>
          <w:rFonts w:ascii="Arial" w:hAnsi="Arial" w:cs="Arial"/>
          <w:sz w:val="20"/>
          <w:szCs w:val="20"/>
        </w:rPr>
        <w:t xml:space="preserve"> effects</w:t>
      </w:r>
    </w:p>
    <w:p w14:paraId="1458E133" w14:textId="77777777" w:rsidR="009D62EF" w:rsidRPr="009D62EF" w:rsidRDefault="009D62EF">
      <w:pPr>
        <w:rPr>
          <w:rFonts w:ascii="Arial" w:hAnsi="Arial" w:cs="Arial"/>
          <w:sz w:val="20"/>
          <w:szCs w:val="20"/>
        </w:rPr>
      </w:pPr>
    </w:p>
    <w:tbl>
      <w:tblPr>
        <w:tblW w:w="7100" w:type="dxa"/>
        <w:tblInd w:w="93" w:type="dxa"/>
        <w:tblLook w:val="04A0" w:firstRow="1" w:lastRow="0" w:firstColumn="1" w:lastColumn="0" w:noHBand="0" w:noVBand="1"/>
      </w:tblPr>
      <w:tblGrid>
        <w:gridCol w:w="1066"/>
        <w:gridCol w:w="724"/>
        <w:gridCol w:w="751"/>
        <w:gridCol w:w="750"/>
        <w:gridCol w:w="954"/>
        <w:gridCol w:w="1017"/>
        <w:gridCol w:w="1017"/>
        <w:gridCol w:w="821"/>
      </w:tblGrid>
      <w:tr w:rsidR="00B17178" w:rsidRPr="00B17178" w14:paraId="49EC3582" w14:textId="77777777" w:rsidTr="00B75929">
        <w:trPr>
          <w:trHeight w:val="525"/>
        </w:trPr>
        <w:tc>
          <w:tcPr>
            <w:tcW w:w="1438" w:type="dxa"/>
            <w:tcBorders>
              <w:top w:val="single" w:sz="4" w:space="0" w:color="538DD5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0C41DB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emporal aggregation</w:t>
            </w:r>
          </w:p>
        </w:tc>
        <w:tc>
          <w:tcPr>
            <w:tcW w:w="773" w:type="dxa"/>
            <w:tcBorders>
              <w:top w:val="single" w:sz="4" w:space="0" w:color="538DD5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EB40A0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Cluster ID</w:t>
            </w:r>
          </w:p>
        </w:tc>
        <w:tc>
          <w:tcPr>
            <w:tcW w:w="812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BF1C2FB" w14:textId="77777777" w:rsidR="00B17178" w:rsidRPr="00B17178" w:rsidRDefault="00B17178" w:rsidP="00B17178">
            <w:pPr>
              <w:ind w:firstLineChars="200" w:firstLine="320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X</w:t>
            </w:r>
          </w:p>
        </w:tc>
        <w:tc>
          <w:tcPr>
            <w:tcW w:w="740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4D1C437" w14:textId="77777777" w:rsidR="00B17178" w:rsidRPr="00B17178" w:rsidRDefault="00B17178" w:rsidP="00B17178">
            <w:pPr>
              <w:ind w:firstLineChars="200" w:firstLine="320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768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E61523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Radius(m)</w:t>
            </w:r>
          </w:p>
        </w:tc>
        <w:tc>
          <w:tcPr>
            <w:tcW w:w="947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69ADDF8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Start_Date</w:t>
            </w:r>
            <w:proofErr w:type="spellEnd"/>
          </w:p>
        </w:tc>
        <w:tc>
          <w:tcPr>
            <w:tcW w:w="929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E424777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End_Date</w:t>
            </w:r>
            <w:proofErr w:type="spellEnd"/>
          </w:p>
        </w:tc>
        <w:tc>
          <w:tcPr>
            <w:tcW w:w="693" w:type="dxa"/>
            <w:tcBorders>
              <w:top w:val="single" w:sz="4" w:space="0" w:color="538DD5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FBC67F1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P_Value</w:t>
            </w:r>
            <w:proofErr w:type="spellEnd"/>
          </w:p>
        </w:tc>
      </w:tr>
      <w:tr w:rsidR="00B17178" w:rsidRPr="00B17178" w14:paraId="06429F04" w14:textId="77777777" w:rsidTr="00B75929">
        <w:trPr>
          <w:trHeight w:val="280"/>
        </w:trPr>
        <w:tc>
          <w:tcPr>
            <w:tcW w:w="1438" w:type="dxa"/>
            <w:vMerge w:val="restart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05CD957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Dail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AEBDCE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9E1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F04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EEA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479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5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5E8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6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1C65BE4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4F1C2A3E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44DB066A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191DF8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3CA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66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B17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6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3A3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2B2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3/05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ECB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6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3A1BEA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B17178" w:rsidRPr="00B17178" w14:paraId="292189D1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068D65FE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98E701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837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2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526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8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16C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6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B69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D6A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254C54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6</w:t>
            </w:r>
          </w:p>
        </w:tc>
      </w:tr>
      <w:tr w:rsidR="00B17178" w:rsidRPr="00B17178" w14:paraId="57EDC75A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06B0D9EA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9A4A85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CDA221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75B819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1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C87232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75D13F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7/08/20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8D4DC4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8/201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591363F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8</w:t>
            </w:r>
          </w:p>
        </w:tc>
      </w:tr>
      <w:tr w:rsidR="00B17178" w:rsidRPr="00B17178" w14:paraId="7E363ACB" w14:textId="77777777" w:rsidTr="00B75929">
        <w:trPr>
          <w:trHeight w:val="280"/>
        </w:trPr>
        <w:tc>
          <w:tcPr>
            <w:tcW w:w="1438" w:type="dxa"/>
            <w:vMerge w:val="restart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805A76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Weekl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BF30C5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C9E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DB2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CD3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E96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7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FAD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3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A273C0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B17178" w:rsidRPr="00B17178" w14:paraId="5B622E4D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017A79AF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29ACC7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03A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66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8D0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6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5FA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155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3/05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710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9/06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027367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B17178" w:rsidRPr="00B17178" w14:paraId="429FCC03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60973875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45DBD5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8E7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2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75F9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8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276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6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7F4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7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8CB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0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B57CEA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4</w:t>
            </w:r>
          </w:p>
        </w:tc>
      </w:tr>
      <w:tr w:rsidR="00B17178" w:rsidRPr="00B17178" w14:paraId="6C442ECC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076265C9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4E7899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465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0FB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2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658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E75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8/08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00D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4/03/20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618460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9</w:t>
            </w:r>
          </w:p>
        </w:tc>
      </w:tr>
      <w:tr w:rsidR="00B17178" w:rsidRPr="00B17178" w14:paraId="624053AD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0EC42C4B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6E3E72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028907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F3A633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DFD343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5C8BF9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5/20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16A60F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9/06/201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4915BEA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43</w:t>
            </w:r>
          </w:p>
        </w:tc>
      </w:tr>
      <w:tr w:rsidR="00B17178" w:rsidRPr="00B17178" w14:paraId="45C8A69B" w14:textId="77777777" w:rsidTr="00B75929">
        <w:trPr>
          <w:trHeight w:val="280"/>
        </w:trPr>
        <w:tc>
          <w:tcPr>
            <w:tcW w:w="1438" w:type="dxa"/>
            <w:vMerge w:val="restart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8D6FE7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Monthl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AED2DA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C39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8D7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9E0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CBF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612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6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CA80B5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1ACD2344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3DAC6E83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B18682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FEAA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87C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8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899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79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D9C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577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5787FD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6B065EA4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4ACE981B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2AE2AA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647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5B3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032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AF6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08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C96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/08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E43685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71F4C566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6E69AAA4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6C4598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64F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1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1D4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7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3C8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2FB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12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07B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/01/20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C541D4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14B39E36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5645BD55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C7D59A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DAC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6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8A8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A06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517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10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E9D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/03/20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7FC3C6E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2</w:t>
            </w:r>
          </w:p>
        </w:tc>
      </w:tr>
      <w:tr w:rsidR="00B17178" w:rsidRPr="00B17178" w14:paraId="4B28D0A9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49C939EF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7C0682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9FD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E90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50D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DF2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E5D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6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7AD1514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2</w:t>
            </w:r>
          </w:p>
        </w:tc>
      </w:tr>
      <w:tr w:rsidR="00B17178" w:rsidRPr="00B17178" w14:paraId="21A4315D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77D9CD91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9B01C4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439992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66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0B51A0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6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EB5371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90E78E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05/20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B419ED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6/201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F78A02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42</w:t>
            </w:r>
          </w:p>
        </w:tc>
      </w:tr>
    </w:tbl>
    <w:p w14:paraId="33067DAD" w14:textId="77777777" w:rsidR="00B17178" w:rsidRDefault="00B17178"/>
    <w:p w14:paraId="1B1014DD" w14:textId="77777777" w:rsidR="00B17178" w:rsidRDefault="00B17178">
      <w:r>
        <w:br w:type="page"/>
      </w:r>
    </w:p>
    <w:p w14:paraId="52FD32E8" w14:textId="06344EE2" w:rsidR="00B17178" w:rsidRPr="009D62EF" w:rsidRDefault="00B17178">
      <w:pPr>
        <w:rPr>
          <w:rFonts w:ascii="Arial" w:hAnsi="Arial" w:cs="Arial"/>
          <w:sz w:val="20"/>
          <w:szCs w:val="20"/>
        </w:rPr>
      </w:pPr>
      <w:r w:rsidRPr="009D62EF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9247F7">
        <w:rPr>
          <w:rFonts w:ascii="Arial" w:hAnsi="Arial" w:cs="Arial"/>
          <w:sz w:val="20"/>
          <w:szCs w:val="20"/>
        </w:rPr>
        <w:t>S</w:t>
      </w:r>
      <w:r w:rsidRPr="009D62EF">
        <w:rPr>
          <w:rFonts w:ascii="Arial" w:hAnsi="Arial" w:cs="Arial"/>
          <w:sz w:val="20"/>
          <w:szCs w:val="20"/>
        </w:rPr>
        <w:t>2</w:t>
      </w:r>
      <w:r w:rsidR="00A95721">
        <w:rPr>
          <w:rFonts w:ascii="Arial" w:hAnsi="Arial" w:cs="Arial"/>
          <w:sz w:val="20"/>
          <w:szCs w:val="20"/>
        </w:rPr>
        <w:t>-</w:t>
      </w:r>
      <w:r w:rsidRPr="009D62EF">
        <w:rPr>
          <w:rFonts w:ascii="Arial" w:hAnsi="Arial" w:cs="Arial"/>
          <w:sz w:val="20"/>
          <w:szCs w:val="20"/>
        </w:rPr>
        <w:t>b: segmentation</w:t>
      </w:r>
      <w:r w:rsidR="00153907">
        <w:rPr>
          <w:rFonts w:ascii="Arial" w:hAnsi="Arial" w:cs="Arial"/>
          <w:sz w:val="20"/>
          <w:szCs w:val="20"/>
        </w:rPr>
        <w:t xml:space="preserve"> effects</w:t>
      </w:r>
    </w:p>
    <w:p w14:paraId="5696D934" w14:textId="77777777" w:rsidR="00B17178" w:rsidRDefault="00B17178"/>
    <w:tbl>
      <w:tblPr>
        <w:tblW w:w="7280" w:type="dxa"/>
        <w:tblInd w:w="93" w:type="dxa"/>
        <w:tblLook w:val="04A0" w:firstRow="1" w:lastRow="0" w:firstColumn="1" w:lastColumn="0" w:noHBand="0" w:noVBand="1"/>
      </w:tblPr>
      <w:tblGrid>
        <w:gridCol w:w="1248"/>
        <w:gridCol w:w="723"/>
        <w:gridCol w:w="750"/>
        <w:gridCol w:w="750"/>
        <w:gridCol w:w="954"/>
        <w:gridCol w:w="1017"/>
        <w:gridCol w:w="1017"/>
        <w:gridCol w:w="821"/>
      </w:tblGrid>
      <w:tr w:rsidR="009D62EF" w:rsidRPr="00B17178" w14:paraId="7EFF303A" w14:textId="77777777" w:rsidTr="009D62EF">
        <w:trPr>
          <w:trHeight w:val="300"/>
        </w:trPr>
        <w:tc>
          <w:tcPr>
            <w:tcW w:w="1248" w:type="dxa"/>
            <w:vMerge w:val="restart"/>
            <w:tcBorders>
              <w:top w:val="single" w:sz="4" w:space="0" w:color="538DD5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4178172" w14:textId="77777777" w:rsidR="009D62EF" w:rsidRPr="00B17178" w:rsidRDefault="009D62EF" w:rsidP="00826845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 xml:space="preserve">Starting Day of Weekly 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Segmentation</w:t>
            </w:r>
          </w:p>
        </w:tc>
        <w:tc>
          <w:tcPr>
            <w:tcW w:w="723" w:type="dxa"/>
            <w:vMerge w:val="restart"/>
            <w:tcBorders>
              <w:top w:val="single" w:sz="4" w:space="0" w:color="548DD4" w:themeColor="text2" w:themeTint="99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4CDDF4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Cluster ID</w:t>
            </w:r>
          </w:p>
        </w:tc>
        <w:tc>
          <w:tcPr>
            <w:tcW w:w="750" w:type="dxa"/>
            <w:vMerge w:val="restart"/>
            <w:tcBorders>
              <w:top w:val="single" w:sz="4" w:space="0" w:color="548DD4" w:themeColor="text2" w:themeTint="99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8FBCA83" w14:textId="77777777" w:rsidR="009D62EF" w:rsidRPr="00B17178" w:rsidRDefault="009D62EF" w:rsidP="00B17178">
            <w:pPr>
              <w:ind w:firstLineChars="200" w:firstLine="320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X</w:t>
            </w:r>
          </w:p>
        </w:tc>
        <w:tc>
          <w:tcPr>
            <w:tcW w:w="750" w:type="dxa"/>
            <w:vMerge w:val="restart"/>
            <w:tcBorders>
              <w:top w:val="single" w:sz="4" w:space="0" w:color="548DD4" w:themeColor="text2" w:themeTint="99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E94D902" w14:textId="77777777" w:rsidR="009D62EF" w:rsidRPr="00B17178" w:rsidRDefault="009D62EF" w:rsidP="00B17178">
            <w:pPr>
              <w:ind w:firstLineChars="200" w:firstLine="320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954" w:type="dxa"/>
            <w:vMerge w:val="restart"/>
            <w:tcBorders>
              <w:top w:val="single" w:sz="4" w:space="0" w:color="548DD4" w:themeColor="text2" w:themeTint="99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F55FE4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Radius(m)</w:t>
            </w:r>
          </w:p>
        </w:tc>
        <w:tc>
          <w:tcPr>
            <w:tcW w:w="1017" w:type="dxa"/>
            <w:vMerge w:val="restart"/>
            <w:tcBorders>
              <w:top w:val="single" w:sz="4" w:space="0" w:color="548DD4" w:themeColor="text2" w:themeTint="99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10836B0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Start_Date</w:t>
            </w:r>
            <w:proofErr w:type="spellEnd"/>
          </w:p>
        </w:tc>
        <w:tc>
          <w:tcPr>
            <w:tcW w:w="1017" w:type="dxa"/>
            <w:vMerge w:val="restart"/>
            <w:tcBorders>
              <w:top w:val="single" w:sz="4" w:space="0" w:color="548DD4" w:themeColor="text2" w:themeTint="99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32702C9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End_Date</w:t>
            </w:r>
            <w:proofErr w:type="spellEnd"/>
          </w:p>
        </w:tc>
        <w:tc>
          <w:tcPr>
            <w:tcW w:w="821" w:type="dxa"/>
            <w:vMerge w:val="restart"/>
            <w:tcBorders>
              <w:top w:val="single" w:sz="4" w:space="0" w:color="548DD4" w:themeColor="text2" w:themeTint="99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AA2B4CE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P_Value</w:t>
            </w:r>
            <w:proofErr w:type="spellEnd"/>
          </w:p>
        </w:tc>
      </w:tr>
      <w:tr w:rsidR="009D62EF" w:rsidRPr="00B17178" w14:paraId="460C3227" w14:textId="77777777" w:rsidTr="009D62EF">
        <w:trPr>
          <w:trHeight w:val="280"/>
        </w:trPr>
        <w:tc>
          <w:tcPr>
            <w:tcW w:w="1248" w:type="dxa"/>
            <w:vMerge/>
            <w:tcBorders>
              <w:top w:val="single" w:sz="4" w:space="0" w:color="538DD5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1EEA28C5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vMerge/>
            <w:tcBorders>
              <w:top w:val="single" w:sz="4" w:space="0" w:color="538DD5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182ABF3F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538DD5"/>
              <w:right w:val="nil"/>
            </w:tcBorders>
            <w:vAlign w:val="center"/>
            <w:hideMark/>
          </w:tcPr>
          <w:p w14:paraId="3AF797C6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538DD5"/>
              <w:right w:val="nil"/>
            </w:tcBorders>
            <w:vAlign w:val="center"/>
            <w:hideMark/>
          </w:tcPr>
          <w:p w14:paraId="47865022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538DD5"/>
              <w:right w:val="nil"/>
            </w:tcBorders>
            <w:vAlign w:val="center"/>
            <w:hideMark/>
          </w:tcPr>
          <w:p w14:paraId="06BD13F4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538DD5"/>
              <w:right w:val="nil"/>
            </w:tcBorders>
            <w:vAlign w:val="center"/>
            <w:hideMark/>
          </w:tcPr>
          <w:p w14:paraId="1EB324D3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538DD5"/>
              <w:right w:val="nil"/>
            </w:tcBorders>
            <w:vAlign w:val="center"/>
            <w:hideMark/>
          </w:tcPr>
          <w:p w14:paraId="59987A6F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821" w:type="dxa"/>
            <w:vMerge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vAlign w:val="center"/>
            <w:hideMark/>
          </w:tcPr>
          <w:p w14:paraId="499DCE9D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</w:tr>
      <w:tr w:rsidR="009D62EF" w:rsidRPr="00B17178" w14:paraId="3332CE1A" w14:textId="77777777" w:rsidTr="009D62EF">
        <w:trPr>
          <w:trHeight w:val="280"/>
        </w:trPr>
        <w:tc>
          <w:tcPr>
            <w:tcW w:w="1248" w:type="dxa"/>
            <w:vMerge w:val="restart"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CECE931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MONDAY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07BAF3A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913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3B5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CB4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1A6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7/03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3FA0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3/07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7F09BA0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9D62EF" w:rsidRPr="00B17178" w14:paraId="4389F232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3F198566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11F7E9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F75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66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C30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6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341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5D6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3/05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CBA1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9/06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189FBFB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9D62EF" w:rsidRPr="00B17178" w14:paraId="1B4401B4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1E1D3C89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2A81B7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EAA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2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6ED1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8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2E9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6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B7C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7/03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7F2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0/07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1BBF76F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4</w:t>
            </w:r>
          </w:p>
        </w:tc>
      </w:tr>
      <w:tr w:rsidR="009D62EF" w:rsidRPr="00B17178" w14:paraId="0FF937F4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1B0228AA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CDEC62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333E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A04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2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739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8A1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8/08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DE6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4/03/2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31511E0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9</w:t>
            </w:r>
          </w:p>
        </w:tc>
      </w:tr>
      <w:tr w:rsidR="009D62EF" w:rsidRPr="00B17178" w14:paraId="344A06BE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66E43D77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D16F66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4F827D5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F1D02B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6FE661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89EABD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5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A330EC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9/06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3CAC08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43</w:t>
            </w:r>
          </w:p>
        </w:tc>
      </w:tr>
      <w:tr w:rsidR="009D62EF" w:rsidRPr="00B17178" w14:paraId="5C0CE3A7" w14:textId="77777777" w:rsidTr="009D62EF">
        <w:trPr>
          <w:trHeight w:val="280"/>
        </w:trPr>
        <w:tc>
          <w:tcPr>
            <w:tcW w:w="1248" w:type="dxa"/>
            <w:vMerge w:val="restart"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6F163DE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UESDAY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591020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CFB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B297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DA5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68D0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03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B20E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4/07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1D51894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9D62EF" w:rsidRPr="00B17178" w14:paraId="4A6607BE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75865C99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E9B5F1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5CA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6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8EA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6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16B5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D66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0/05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ED2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5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6ECEDA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9D62EF" w:rsidRPr="00B17178" w14:paraId="658C855E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4743E954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35B052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31A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66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27F0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6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129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A34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7/05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F1A8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6/06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53D9CCA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9</w:t>
            </w:r>
          </w:p>
        </w:tc>
      </w:tr>
      <w:tr w:rsidR="009D62EF" w:rsidRPr="00B17178" w14:paraId="6FD693FD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5AE56686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548DD4" w:themeColor="text2" w:themeTint="99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D9B1AC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25F97BE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84D1E21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189A41D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869DB5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/05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010FE5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0/06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76F9FFC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</w:t>
            </w:r>
          </w:p>
        </w:tc>
      </w:tr>
      <w:tr w:rsidR="009D62EF" w:rsidRPr="00B17178" w14:paraId="27F706E2" w14:textId="77777777" w:rsidTr="009D62EF">
        <w:trPr>
          <w:trHeight w:val="280"/>
        </w:trPr>
        <w:tc>
          <w:tcPr>
            <w:tcW w:w="1248" w:type="dxa"/>
            <w:vMerge w:val="restart"/>
            <w:tcBorders>
              <w:top w:val="nil"/>
              <w:left w:val="single" w:sz="4" w:space="0" w:color="548DD4" w:themeColor="text2" w:themeTint="99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5F8465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WEDNESDAY</w:t>
            </w:r>
          </w:p>
        </w:tc>
        <w:tc>
          <w:tcPr>
            <w:tcW w:w="723" w:type="dxa"/>
            <w:tcBorders>
              <w:top w:val="single" w:sz="4" w:space="0" w:color="548DD4" w:themeColor="text2" w:themeTint="99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0AEA9E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F541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C60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1D4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415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2/03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BB0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5/07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4EA841F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9D62EF" w:rsidRPr="00B17178" w14:paraId="1779774E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nil"/>
              <w:right w:val="single" w:sz="4" w:space="0" w:color="538DD5"/>
            </w:tcBorders>
            <w:vAlign w:val="center"/>
            <w:hideMark/>
          </w:tcPr>
          <w:p w14:paraId="4ACFCC64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0E0EC5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6F761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66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2C2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6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1EB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91E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/05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C200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6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3DDE629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9D62EF" w:rsidRPr="00B17178" w14:paraId="57DAAB1F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nil"/>
              <w:right w:val="single" w:sz="4" w:space="0" w:color="538DD5"/>
            </w:tcBorders>
            <w:vAlign w:val="center"/>
            <w:hideMark/>
          </w:tcPr>
          <w:p w14:paraId="29E29825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4F38EBE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FDE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2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F39E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8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C6A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6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78E5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6/03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BCE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2/07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5819262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9D62EF" w:rsidRPr="00B17178" w14:paraId="4A163EAB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nil"/>
              <w:right w:val="single" w:sz="4" w:space="0" w:color="538DD5"/>
            </w:tcBorders>
            <w:vAlign w:val="center"/>
            <w:hideMark/>
          </w:tcPr>
          <w:p w14:paraId="7AE39A20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089CC3F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6F52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7E73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AB4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ECB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3/08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742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8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9A2EAC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12</w:t>
            </w:r>
          </w:p>
        </w:tc>
      </w:tr>
      <w:tr w:rsidR="009D62EF" w:rsidRPr="00B17178" w14:paraId="14464C59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nil"/>
              <w:right w:val="single" w:sz="4" w:space="0" w:color="538DD5"/>
            </w:tcBorders>
            <w:vAlign w:val="center"/>
            <w:hideMark/>
          </w:tcPr>
          <w:p w14:paraId="526F068E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085B46A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896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FD3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4901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938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06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F4DD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1/06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C6B87D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4</w:t>
            </w:r>
          </w:p>
        </w:tc>
      </w:tr>
      <w:tr w:rsidR="009D62EF" w:rsidRPr="00B17178" w14:paraId="34361BB4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nil"/>
              <w:right w:val="single" w:sz="4" w:space="0" w:color="538DD5"/>
            </w:tcBorders>
            <w:vAlign w:val="center"/>
            <w:hideMark/>
          </w:tcPr>
          <w:p w14:paraId="67EBA9A1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6D7614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FBBA7D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63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D222AF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75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2D7DD8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E59CE05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7/08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641711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5/11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779BEF3E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45</w:t>
            </w:r>
          </w:p>
        </w:tc>
      </w:tr>
      <w:tr w:rsidR="009D62EF" w:rsidRPr="00B17178" w14:paraId="3F6B28D1" w14:textId="77777777" w:rsidTr="009D62EF">
        <w:trPr>
          <w:trHeight w:val="300"/>
        </w:trPr>
        <w:tc>
          <w:tcPr>
            <w:tcW w:w="1248" w:type="dxa"/>
            <w:vMerge w:val="restart"/>
            <w:tcBorders>
              <w:top w:val="single" w:sz="4" w:space="0" w:color="538DD5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AD19DBD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HURSDAY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69D0ADD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01B6AAC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57C1B2A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CEFE39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59FB4C2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3/03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18A48F3E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6/07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FFFFFF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7C17FDA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9D62EF" w:rsidRPr="00B17178" w14:paraId="0A0342CF" w14:textId="77777777" w:rsidTr="009D62EF">
        <w:trPr>
          <w:trHeight w:val="300"/>
        </w:trPr>
        <w:tc>
          <w:tcPr>
            <w:tcW w:w="1248" w:type="dxa"/>
            <w:vMerge/>
            <w:tcBorders>
              <w:top w:val="single" w:sz="4" w:space="0" w:color="538DD5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0D09AD79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750C2BD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004BA6F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23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1508D65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8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A4D42B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66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1056BC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7/03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08049075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7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FFFFFF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32267FD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9D62EF" w:rsidRPr="00B17178" w14:paraId="0947A571" w14:textId="77777777" w:rsidTr="009D62EF">
        <w:trPr>
          <w:trHeight w:val="300"/>
        </w:trPr>
        <w:tc>
          <w:tcPr>
            <w:tcW w:w="1248" w:type="dxa"/>
            <w:vMerge/>
            <w:tcBorders>
              <w:top w:val="single" w:sz="4" w:space="0" w:color="538DD5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3A26C1A9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BE04EA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73649D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66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8BB899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6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D9AEA9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5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B271A5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9/05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62A7A3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5/06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FFFFFF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46A028BD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3</w:t>
            </w:r>
          </w:p>
        </w:tc>
      </w:tr>
      <w:tr w:rsidR="009D62EF" w:rsidRPr="00B17178" w14:paraId="433CCB7D" w14:textId="77777777" w:rsidTr="009D62EF">
        <w:trPr>
          <w:trHeight w:val="300"/>
        </w:trPr>
        <w:tc>
          <w:tcPr>
            <w:tcW w:w="1248" w:type="dxa"/>
            <w:vMerge/>
            <w:tcBorders>
              <w:top w:val="single" w:sz="4" w:space="0" w:color="538DD5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1CA29E2B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59AA15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82CC95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935120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401874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9B0C9B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2/06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0E36B65E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2/06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FFFFFF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3FEDBA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2</w:t>
            </w:r>
          </w:p>
        </w:tc>
      </w:tr>
      <w:tr w:rsidR="009D62EF" w:rsidRPr="00B17178" w14:paraId="3BC9F376" w14:textId="77777777" w:rsidTr="009D62EF">
        <w:trPr>
          <w:trHeight w:val="300"/>
        </w:trPr>
        <w:tc>
          <w:tcPr>
            <w:tcW w:w="1248" w:type="dxa"/>
            <w:vMerge/>
            <w:tcBorders>
              <w:top w:val="single" w:sz="4" w:space="0" w:color="538DD5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0E575AFF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84AA14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21A2D4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8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148131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5118E4E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D8D39A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4/08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DE9841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/08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FFFFFF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327E8BE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26</w:t>
            </w:r>
          </w:p>
        </w:tc>
      </w:tr>
      <w:tr w:rsidR="009D62EF" w:rsidRPr="00B17178" w14:paraId="04E67CE5" w14:textId="77777777" w:rsidTr="009D62EF">
        <w:trPr>
          <w:trHeight w:val="280"/>
        </w:trPr>
        <w:tc>
          <w:tcPr>
            <w:tcW w:w="1248" w:type="dxa"/>
            <w:vMerge/>
            <w:tcBorders>
              <w:top w:val="single" w:sz="4" w:space="0" w:color="538DD5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4D8DC7D7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3385201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2AED47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63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819CCD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75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0D45EB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E42BA8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/08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0FB507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6/11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449F91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7</w:t>
            </w:r>
          </w:p>
        </w:tc>
      </w:tr>
      <w:tr w:rsidR="009D62EF" w:rsidRPr="00B17178" w14:paraId="7BD36FE5" w14:textId="77777777" w:rsidTr="009D62EF">
        <w:trPr>
          <w:trHeight w:val="280"/>
        </w:trPr>
        <w:tc>
          <w:tcPr>
            <w:tcW w:w="1248" w:type="dxa"/>
            <w:vMerge w:val="restart"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95208E1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FRIDAY</w:t>
            </w:r>
          </w:p>
        </w:tc>
        <w:tc>
          <w:tcPr>
            <w:tcW w:w="723" w:type="dxa"/>
            <w:tcBorders>
              <w:top w:val="single" w:sz="4" w:space="0" w:color="538DD5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B2B4F3D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DD8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91ED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18CD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32E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4/03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D91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6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192E7CE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9D62EF" w:rsidRPr="00B17178" w14:paraId="401F5EBF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7978AEE2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5DA01E0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A5E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2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32E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8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E92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6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9FCE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/03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959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7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459A00D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9D62EF" w:rsidRPr="00B17178" w14:paraId="2331CB6A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0E829E08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3F547D0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C52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66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A47D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6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2D2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C74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0/05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924E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3/06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7E15BE4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9D62EF" w:rsidRPr="00B17178" w14:paraId="7FCDE004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485573B4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144A43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E9E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37A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01B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D9F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3/06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D42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3/06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F44DC8D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14</w:t>
            </w:r>
          </w:p>
        </w:tc>
      </w:tr>
      <w:tr w:rsidR="009D62EF" w:rsidRPr="00B17178" w14:paraId="641AFCB0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1817EEA5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92AE6B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CBD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4E1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2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0D9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0A4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5/08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9305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3/02/2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5BF5145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15</w:t>
            </w:r>
          </w:p>
        </w:tc>
      </w:tr>
      <w:tr w:rsidR="009D62EF" w:rsidRPr="00B17178" w14:paraId="60553883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7A5CE205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857E435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B1F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63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8CC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7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6B2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0A2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9/08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DA4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7/11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1990BAA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23</w:t>
            </w:r>
          </w:p>
        </w:tc>
      </w:tr>
      <w:tr w:rsidR="009D62EF" w:rsidRPr="00B17178" w14:paraId="4F01ED6C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4065DAFF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E8F479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9B98B3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14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E1DF13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74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DBC25D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6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604BF4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5/11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F2A477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9/02/20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40500F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42</w:t>
            </w:r>
          </w:p>
        </w:tc>
      </w:tr>
      <w:tr w:rsidR="009D62EF" w:rsidRPr="00B17178" w14:paraId="3F5E957A" w14:textId="77777777" w:rsidTr="009D62EF">
        <w:trPr>
          <w:trHeight w:val="300"/>
        </w:trPr>
        <w:tc>
          <w:tcPr>
            <w:tcW w:w="1248" w:type="dxa"/>
            <w:vMerge w:val="restart"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7FE3A3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SATURDAY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0F0B9AE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B43859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8689F4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0B2AA0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1319C8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5/03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74F5DB5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07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FFFFFF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ACAC11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9D62EF" w:rsidRPr="00B17178" w14:paraId="10021DCC" w14:textId="77777777" w:rsidTr="009D62EF">
        <w:trPr>
          <w:trHeight w:val="30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2A994868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57B848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E97816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66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154C819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6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314862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5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56B492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1/05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FE245D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0/06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FFFFFF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569E3FC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4</w:t>
            </w:r>
          </w:p>
        </w:tc>
      </w:tr>
      <w:tr w:rsidR="009D62EF" w:rsidRPr="00B17178" w14:paraId="373508D4" w14:textId="77777777" w:rsidTr="009D62EF">
        <w:trPr>
          <w:trHeight w:val="30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3C3DE6CA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DCB9865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6A2195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6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3B2A60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6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7980D6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5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5F47A885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7/05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5B18F0A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5/07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FFFFFF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6D5E81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4</w:t>
            </w:r>
          </w:p>
        </w:tc>
      </w:tr>
      <w:tr w:rsidR="009D62EF" w:rsidRPr="00B17178" w14:paraId="0FF1BCD4" w14:textId="77777777" w:rsidTr="009D62EF">
        <w:trPr>
          <w:trHeight w:val="30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08A08463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1037580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CBF776E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2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8559F2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7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7C8C151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9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BAD01D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6/08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72C5E8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9/09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FFFFFF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C3387E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17</w:t>
            </w:r>
          </w:p>
        </w:tc>
      </w:tr>
      <w:tr w:rsidR="009D62EF" w:rsidRPr="00B17178" w14:paraId="7DA62D70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47E5DA12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7EBC23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A85FA51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14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0E0BC75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74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8AAB5D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6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80EAAB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6/11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5B7C508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0/02/20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60EB79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46</w:t>
            </w:r>
          </w:p>
        </w:tc>
      </w:tr>
      <w:tr w:rsidR="009D62EF" w:rsidRPr="00B17178" w14:paraId="502D5872" w14:textId="77777777" w:rsidTr="009D62EF">
        <w:trPr>
          <w:trHeight w:val="300"/>
        </w:trPr>
        <w:tc>
          <w:tcPr>
            <w:tcW w:w="1248" w:type="dxa"/>
            <w:vMerge w:val="restart"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B2A1F1D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SUNDAY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9F89E6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1E2EEC0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59EE213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1F7C9F7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0AFF187D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6/03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75B2EF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2/07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FFFFFF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026162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9D62EF" w:rsidRPr="00B17178" w14:paraId="58008E31" w14:textId="77777777" w:rsidTr="009D62EF">
        <w:trPr>
          <w:trHeight w:val="30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76A6EBAC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CAC210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27C6AB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66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A164EC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6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34D9554E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5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10AA547A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2/05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1777634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1/06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FFFFFF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EFE975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9D62EF" w:rsidRPr="00B17178" w14:paraId="4906A040" w14:textId="77777777" w:rsidTr="009D62EF">
        <w:trPr>
          <w:trHeight w:val="30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285BC060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2EFDCC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6F6413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23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5031DE2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8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423ACC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66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07A8DDE9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6/03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7455F847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9/07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FFFFFF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122A45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9D62EF" w:rsidRPr="00B17178" w14:paraId="153761F7" w14:textId="77777777" w:rsidTr="009D62EF">
        <w:trPr>
          <w:trHeight w:val="280"/>
        </w:trPr>
        <w:tc>
          <w:tcPr>
            <w:tcW w:w="1248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1E3E9583" w14:textId="77777777" w:rsidR="009D62EF" w:rsidRPr="00B17178" w:rsidRDefault="009D62EF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1FA8965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375DA7B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8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B4B8503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B3AA63F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40896C6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7/08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88D2C9C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7/08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AF507C2" w14:textId="77777777" w:rsidR="009D62EF" w:rsidRPr="00B17178" w:rsidRDefault="009D62EF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3</w:t>
            </w:r>
          </w:p>
        </w:tc>
      </w:tr>
    </w:tbl>
    <w:p w14:paraId="08B5F4F6" w14:textId="77777777" w:rsidR="00B17178" w:rsidRDefault="00B17178"/>
    <w:p w14:paraId="478325A2" w14:textId="77777777" w:rsidR="00B17178" w:rsidRDefault="00B17178">
      <w:r>
        <w:br w:type="page"/>
      </w:r>
    </w:p>
    <w:p w14:paraId="0D478E66" w14:textId="1FC2DA8B" w:rsidR="00B17178" w:rsidRPr="009D62EF" w:rsidRDefault="00B17178">
      <w:pPr>
        <w:rPr>
          <w:rFonts w:ascii="Arial" w:hAnsi="Arial" w:cs="Arial"/>
          <w:sz w:val="20"/>
          <w:szCs w:val="20"/>
        </w:rPr>
      </w:pPr>
      <w:r w:rsidRPr="009D62EF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9247F7">
        <w:rPr>
          <w:rFonts w:ascii="Arial" w:hAnsi="Arial" w:cs="Arial"/>
          <w:sz w:val="20"/>
          <w:szCs w:val="20"/>
        </w:rPr>
        <w:t>S</w:t>
      </w:r>
      <w:r w:rsidRPr="009D62EF">
        <w:rPr>
          <w:rFonts w:ascii="Arial" w:hAnsi="Arial" w:cs="Arial"/>
          <w:sz w:val="20"/>
          <w:szCs w:val="20"/>
        </w:rPr>
        <w:t>2</w:t>
      </w:r>
      <w:r w:rsidR="00A95721">
        <w:rPr>
          <w:rFonts w:ascii="Arial" w:hAnsi="Arial" w:cs="Arial"/>
          <w:sz w:val="20"/>
          <w:szCs w:val="20"/>
        </w:rPr>
        <w:t>-</w:t>
      </w:r>
      <w:r w:rsidRPr="009D62EF">
        <w:rPr>
          <w:rFonts w:ascii="Arial" w:hAnsi="Arial" w:cs="Arial"/>
          <w:sz w:val="20"/>
          <w:szCs w:val="20"/>
        </w:rPr>
        <w:t>c: boundary</w:t>
      </w:r>
      <w:r w:rsidR="00153907">
        <w:rPr>
          <w:rFonts w:ascii="Arial" w:hAnsi="Arial" w:cs="Arial"/>
          <w:sz w:val="20"/>
          <w:szCs w:val="20"/>
        </w:rPr>
        <w:t xml:space="preserve"> effects</w:t>
      </w:r>
    </w:p>
    <w:p w14:paraId="0D2E8AAB" w14:textId="77777777" w:rsidR="00B17178" w:rsidRDefault="00B17178"/>
    <w:tbl>
      <w:tblPr>
        <w:tblW w:w="7100" w:type="dxa"/>
        <w:tblInd w:w="93" w:type="dxa"/>
        <w:tblLook w:val="04A0" w:firstRow="1" w:lastRow="0" w:firstColumn="1" w:lastColumn="0" w:noHBand="0" w:noVBand="1"/>
      </w:tblPr>
      <w:tblGrid>
        <w:gridCol w:w="1036"/>
        <w:gridCol w:w="737"/>
        <w:gridCol w:w="768"/>
        <w:gridCol w:w="750"/>
        <w:gridCol w:w="954"/>
        <w:gridCol w:w="1017"/>
        <w:gridCol w:w="1017"/>
        <w:gridCol w:w="821"/>
      </w:tblGrid>
      <w:tr w:rsidR="00B17178" w:rsidRPr="00B17178" w14:paraId="098DC32B" w14:textId="77777777" w:rsidTr="00B75929">
        <w:trPr>
          <w:trHeight w:val="400"/>
        </w:trPr>
        <w:tc>
          <w:tcPr>
            <w:tcW w:w="1427" w:type="dxa"/>
            <w:tcBorders>
              <w:top w:val="single" w:sz="4" w:space="0" w:color="538DD5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D8A6AA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emporal Length</w:t>
            </w:r>
          </w:p>
        </w:tc>
        <w:tc>
          <w:tcPr>
            <w:tcW w:w="776" w:type="dxa"/>
            <w:tcBorders>
              <w:top w:val="single" w:sz="4" w:space="0" w:color="538DD5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22A932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Cluster ID</w:t>
            </w:r>
          </w:p>
        </w:tc>
        <w:tc>
          <w:tcPr>
            <w:tcW w:w="815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65B72F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X</w:t>
            </w:r>
          </w:p>
        </w:tc>
        <w:tc>
          <w:tcPr>
            <w:tcW w:w="742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D5651F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768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3940BB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Radius(m)</w:t>
            </w:r>
          </w:p>
        </w:tc>
        <w:tc>
          <w:tcPr>
            <w:tcW w:w="948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193074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Start_Date</w:t>
            </w:r>
            <w:proofErr w:type="spellEnd"/>
          </w:p>
        </w:tc>
        <w:tc>
          <w:tcPr>
            <w:tcW w:w="930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08C3DA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End_Date</w:t>
            </w:r>
            <w:proofErr w:type="spellEnd"/>
          </w:p>
        </w:tc>
        <w:tc>
          <w:tcPr>
            <w:tcW w:w="694" w:type="dxa"/>
            <w:tcBorders>
              <w:top w:val="single" w:sz="4" w:space="0" w:color="538DD5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F256B2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P_Value</w:t>
            </w:r>
            <w:proofErr w:type="spellEnd"/>
          </w:p>
        </w:tc>
      </w:tr>
      <w:tr w:rsidR="00B17178" w:rsidRPr="00B17178" w14:paraId="736519E2" w14:textId="77777777" w:rsidTr="00B75929">
        <w:trPr>
          <w:trHeight w:val="280"/>
        </w:trPr>
        <w:tc>
          <w:tcPr>
            <w:tcW w:w="1427" w:type="dxa"/>
            <w:vMerge w:val="restart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E84FB0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E9FDE9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270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4D5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46D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755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5/03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C4B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6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5DE9F4E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0E66C785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089ED663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0933B0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B613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66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67B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6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4E72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71B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3/05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B22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6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E8138A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B17178" w:rsidRPr="00B17178" w14:paraId="69954A62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1800E7ED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5CE21D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745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2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166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8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9E8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6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23E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/03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B81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7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77ED66F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6</w:t>
            </w:r>
          </w:p>
        </w:tc>
      </w:tr>
      <w:tr w:rsidR="00B17178" w:rsidRPr="00B17178" w14:paraId="4B8FEAD6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1F537449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FA0D07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76A24B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8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E0E94B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1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06CC27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76E3FA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7/08/20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B8CC86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8/20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2EFFB7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8</w:t>
            </w:r>
          </w:p>
        </w:tc>
      </w:tr>
      <w:tr w:rsidR="00B17178" w:rsidRPr="00B17178" w14:paraId="70A4A04F" w14:textId="77777777" w:rsidTr="00B75929">
        <w:trPr>
          <w:trHeight w:val="280"/>
        </w:trPr>
        <w:tc>
          <w:tcPr>
            <w:tcW w:w="1427" w:type="dxa"/>
            <w:vMerge w:val="restart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B30FA5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B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0FFFFD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E1A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6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664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6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D53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588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7/05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F9B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7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0762CE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3</w:t>
            </w:r>
          </w:p>
        </w:tc>
      </w:tr>
      <w:tr w:rsidR="00B17178" w:rsidRPr="00B17178" w14:paraId="4631BE82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76A6D81A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9BD62B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F24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66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A2B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6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577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5C4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3/05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E6F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6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5E82422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9</w:t>
            </w:r>
          </w:p>
        </w:tc>
      </w:tr>
      <w:tr w:rsidR="00B17178" w:rsidRPr="00B17178" w14:paraId="20CD5C60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7D6650A6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930DED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1B7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9E9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F82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BBF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1/06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3EC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6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1D3436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9</w:t>
            </w:r>
          </w:p>
        </w:tc>
      </w:tr>
      <w:tr w:rsidR="00B17178" w:rsidRPr="00B17178" w14:paraId="01D80013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015D8AD3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CA370C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98D7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865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BB1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A61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/05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803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1/06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805CEB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1</w:t>
            </w:r>
          </w:p>
        </w:tc>
      </w:tr>
      <w:tr w:rsidR="00B17178" w:rsidRPr="00B17178" w14:paraId="55F392CB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56879837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AE7627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9B9D3C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8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8FDB9D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1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8CED99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27FA04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7/08/20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5346C7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8/20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732765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4</w:t>
            </w:r>
          </w:p>
        </w:tc>
      </w:tr>
      <w:tr w:rsidR="00B17178" w:rsidRPr="00B17178" w14:paraId="75277066" w14:textId="77777777" w:rsidTr="00B75929">
        <w:trPr>
          <w:trHeight w:val="280"/>
        </w:trPr>
        <w:tc>
          <w:tcPr>
            <w:tcW w:w="1427" w:type="dxa"/>
            <w:vMerge w:val="restart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C535AB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4CD4BE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5696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66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879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6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662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CBD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3/05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300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0/06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127387A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6</w:t>
            </w:r>
          </w:p>
        </w:tc>
      </w:tr>
      <w:tr w:rsidR="00B17178" w:rsidRPr="00B17178" w14:paraId="6FEDDEF9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050FE062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D1FD5A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87D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107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5D4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418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7/08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0F5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8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7EB7B8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8</w:t>
            </w:r>
          </w:p>
        </w:tc>
      </w:tr>
      <w:tr w:rsidR="00B17178" w:rsidRPr="00B17178" w14:paraId="1F4AB693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138FF1DE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43E8B6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E77636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2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52E71D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1D1264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FB588D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5/03/20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24EA7C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6/20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7E87155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9</w:t>
            </w:r>
          </w:p>
        </w:tc>
      </w:tr>
      <w:tr w:rsidR="00B17178" w:rsidRPr="00B17178" w14:paraId="553C5A97" w14:textId="77777777" w:rsidTr="00B75929">
        <w:trPr>
          <w:trHeight w:val="280"/>
        </w:trPr>
        <w:tc>
          <w:tcPr>
            <w:tcW w:w="1427" w:type="dxa"/>
            <w:vMerge w:val="restart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04AE49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42F6D3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E797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66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1FA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56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22F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BEC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3/05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FE3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0/06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E5530C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6</w:t>
            </w:r>
          </w:p>
        </w:tc>
      </w:tr>
      <w:tr w:rsidR="00B17178" w:rsidRPr="00B17178" w14:paraId="27E6012A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076C4413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F7C51F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1C8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EA5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E52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989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1/06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35D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6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DB5861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8</w:t>
            </w:r>
          </w:p>
        </w:tc>
      </w:tr>
      <w:tr w:rsidR="00B17178" w:rsidRPr="00B17178" w14:paraId="44795740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3DC775CF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7FF5FF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517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6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ECD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6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9B9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E57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7/05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F35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7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73E8C92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11</w:t>
            </w:r>
          </w:p>
        </w:tc>
      </w:tr>
      <w:tr w:rsidR="00B17178" w:rsidRPr="00B17178" w14:paraId="0B2E4F15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7E14FEC0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067DF70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656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ABF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AEC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850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/05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2AD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1/06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84571D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13</w:t>
            </w:r>
          </w:p>
        </w:tc>
      </w:tr>
      <w:tr w:rsidR="00B17178" w:rsidRPr="00B17178" w14:paraId="74B0DD44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0A9C8EA8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548DD4" w:themeColor="text2" w:themeTint="99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319751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2AD8D5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3018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714B70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11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0BE287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A22208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7/08/20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A47FFE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8/20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731986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21</w:t>
            </w:r>
          </w:p>
        </w:tc>
      </w:tr>
    </w:tbl>
    <w:p w14:paraId="402573D6" w14:textId="77777777" w:rsidR="00B17178" w:rsidRDefault="00B17178"/>
    <w:p w14:paraId="77D9B593" w14:textId="77777777" w:rsidR="00B17178" w:rsidRDefault="00B17178">
      <w:r>
        <w:br w:type="page"/>
      </w:r>
    </w:p>
    <w:p w14:paraId="7617CAA0" w14:textId="148169D9" w:rsidR="00B17178" w:rsidRPr="00153907" w:rsidRDefault="009247F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Appendix S3 -</w:t>
      </w:r>
      <w:r w:rsidR="00C00C5F"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bookmarkEnd w:id="0"/>
      <w:r w:rsidR="00B17178" w:rsidRPr="00153907">
        <w:rPr>
          <w:rFonts w:ascii="Arial" w:hAnsi="Arial" w:cs="Arial"/>
          <w:b/>
          <w:sz w:val="20"/>
          <w:szCs w:val="20"/>
        </w:rPr>
        <w:t>Cluster detection for ‘</w:t>
      </w:r>
      <w:r w:rsidR="009D62EF" w:rsidRPr="00153907">
        <w:rPr>
          <w:rFonts w:ascii="Arial" w:hAnsi="Arial" w:cs="Arial"/>
          <w:b/>
          <w:sz w:val="20"/>
          <w:szCs w:val="20"/>
        </w:rPr>
        <w:t>Violence</w:t>
      </w:r>
      <w:r w:rsidR="00B17178" w:rsidRPr="00153907">
        <w:rPr>
          <w:rFonts w:ascii="Arial" w:hAnsi="Arial" w:cs="Arial"/>
          <w:b/>
          <w:sz w:val="20"/>
          <w:szCs w:val="20"/>
        </w:rPr>
        <w:t>-against-person’</w:t>
      </w:r>
    </w:p>
    <w:p w14:paraId="09C550A4" w14:textId="77777777" w:rsidR="00B17178" w:rsidRPr="009D62EF" w:rsidRDefault="00B17178">
      <w:pPr>
        <w:rPr>
          <w:rFonts w:ascii="Arial" w:hAnsi="Arial" w:cs="Arial"/>
          <w:sz w:val="20"/>
          <w:szCs w:val="20"/>
        </w:rPr>
      </w:pPr>
    </w:p>
    <w:p w14:paraId="71B3686F" w14:textId="14CD8853" w:rsidR="00A95721" w:rsidRDefault="00A95721" w:rsidP="00A95721">
      <w:pPr>
        <w:rPr>
          <w:rFonts w:ascii="Arial" w:hAnsi="Arial" w:cs="Arial"/>
          <w:sz w:val="20"/>
          <w:szCs w:val="20"/>
        </w:rPr>
      </w:pPr>
      <w:r w:rsidRPr="009D62EF">
        <w:rPr>
          <w:rFonts w:ascii="Arial" w:hAnsi="Arial" w:cs="Arial"/>
          <w:sz w:val="20"/>
          <w:szCs w:val="20"/>
        </w:rPr>
        <w:t xml:space="preserve">Table </w:t>
      </w:r>
      <w:r w:rsidR="009247F7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3-</w:t>
      </w:r>
      <w:r w:rsidRPr="009D62EF">
        <w:rPr>
          <w:rFonts w:ascii="Arial" w:hAnsi="Arial" w:cs="Arial"/>
          <w:sz w:val="20"/>
          <w:szCs w:val="20"/>
        </w:rPr>
        <w:t>a: aggregation</w:t>
      </w:r>
      <w:r>
        <w:rPr>
          <w:rFonts w:ascii="Arial" w:hAnsi="Arial" w:cs="Arial"/>
          <w:sz w:val="20"/>
          <w:szCs w:val="20"/>
        </w:rPr>
        <w:t xml:space="preserve"> effects</w:t>
      </w:r>
    </w:p>
    <w:p w14:paraId="0ABA67C2" w14:textId="77777777" w:rsidR="00A95721" w:rsidRPr="009D62EF" w:rsidRDefault="00A95721">
      <w:pPr>
        <w:rPr>
          <w:rFonts w:ascii="Arial" w:hAnsi="Arial" w:cs="Arial"/>
          <w:sz w:val="20"/>
          <w:szCs w:val="20"/>
        </w:rPr>
      </w:pPr>
    </w:p>
    <w:tbl>
      <w:tblPr>
        <w:tblW w:w="7111" w:type="dxa"/>
        <w:tblInd w:w="93" w:type="dxa"/>
        <w:tblLook w:val="04A0" w:firstRow="1" w:lastRow="0" w:firstColumn="1" w:lastColumn="0" w:noHBand="0" w:noVBand="1"/>
      </w:tblPr>
      <w:tblGrid>
        <w:gridCol w:w="1079"/>
        <w:gridCol w:w="723"/>
        <w:gridCol w:w="750"/>
        <w:gridCol w:w="750"/>
        <w:gridCol w:w="954"/>
        <w:gridCol w:w="1017"/>
        <w:gridCol w:w="1017"/>
        <w:gridCol w:w="821"/>
      </w:tblGrid>
      <w:tr w:rsidR="00B17178" w:rsidRPr="00B17178" w14:paraId="00F39262" w14:textId="77777777" w:rsidTr="00B75929">
        <w:trPr>
          <w:trHeight w:val="300"/>
        </w:trPr>
        <w:tc>
          <w:tcPr>
            <w:tcW w:w="1079" w:type="dxa"/>
            <w:vMerge w:val="restart"/>
            <w:tcBorders>
              <w:top w:val="single" w:sz="4" w:space="0" w:color="538DD5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C2B33A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emporal Aggregation</w:t>
            </w:r>
          </w:p>
        </w:tc>
        <w:tc>
          <w:tcPr>
            <w:tcW w:w="723" w:type="dxa"/>
            <w:vMerge w:val="restart"/>
            <w:tcBorders>
              <w:top w:val="single" w:sz="4" w:space="0" w:color="538DD5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0694DA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Cluster ID</w:t>
            </w:r>
          </w:p>
        </w:tc>
        <w:tc>
          <w:tcPr>
            <w:tcW w:w="750" w:type="dxa"/>
            <w:vMerge w:val="restart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2D50484" w14:textId="77777777" w:rsidR="00B17178" w:rsidRPr="00B17178" w:rsidRDefault="00B17178" w:rsidP="00B17178">
            <w:pPr>
              <w:ind w:firstLineChars="200" w:firstLine="320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X</w:t>
            </w:r>
          </w:p>
        </w:tc>
        <w:tc>
          <w:tcPr>
            <w:tcW w:w="750" w:type="dxa"/>
            <w:vMerge w:val="restart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11B17AB" w14:textId="77777777" w:rsidR="00B17178" w:rsidRPr="00B17178" w:rsidRDefault="00B17178" w:rsidP="00B17178">
            <w:pPr>
              <w:ind w:firstLineChars="200" w:firstLine="320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954" w:type="dxa"/>
            <w:vMerge w:val="restart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767BB2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Radius(m)</w:t>
            </w:r>
          </w:p>
        </w:tc>
        <w:tc>
          <w:tcPr>
            <w:tcW w:w="1017" w:type="dxa"/>
            <w:vMerge w:val="restart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184DF87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Start_Date</w:t>
            </w:r>
            <w:proofErr w:type="spellEnd"/>
          </w:p>
        </w:tc>
        <w:tc>
          <w:tcPr>
            <w:tcW w:w="1017" w:type="dxa"/>
            <w:vMerge w:val="restart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18015C9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End_Date</w:t>
            </w:r>
            <w:proofErr w:type="spellEnd"/>
          </w:p>
        </w:tc>
        <w:tc>
          <w:tcPr>
            <w:tcW w:w="821" w:type="dxa"/>
            <w:vMerge w:val="restart"/>
            <w:tcBorders>
              <w:top w:val="single" w:sz="4" w:space="0" w:color="538DD5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9D08E64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P_Value</w:t>
            </w:r>
            <w:proofErr w:type="spellEnd"/>
          </w:p>
        </w:tc>
      </w:tr>
      <w:tr w:rsidR="00B17178" w:rsidRPr="00B17178" w14:paraId="466FAB86" w14:textId="77777777" w:rsidTr="00B75929">
        <w:trPr>
          <w:trHeight w:val="280"/>
        </w:trPr>
        <w:tc>
          <w:tcPr>
            <w:tcW w:w="1079" w:type="dxa"/>
            <w:vMerge/>
            <w:tcBorders>
              <w:top w:val="single" w:sz="4" w:space="0" w:color="538DD5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1B437D57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vMerge/>
            <w:tcBorders>
              <w:top w:val="single" w:sz="4" w:space="0" w:color="538DD5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072C2DE1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50" w:type="dxa"/>
            <w:vMerge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vAlign w:val="center"/>
            <w:hideMark/>
          </w:tcPr>
          <w:p w14:paraId="44E8C35A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50" w:type="dxa"/>
            <w:vMerge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vAlign w:val="center"/>
            <w:hideMark/>
          </w:tcPr>
          <w:p w14:paraId="309B3524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954" w:type="dxa"/>
            <w:vMerge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vAlign w:val="center"/>
            <w:hideMark/>
          </w:tcPr>
          <w:p w14:paraId="4D52755A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017" w:type="dxa"/>
            <w:vMerge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vAlign w:val="center"/>
            <w:hideMark/>
          </w:tcPr>
          <w:p w14:paraId="6F6CDE46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017" w:type="dxa"/>
            <w:vMerge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vAlign w:val="center"/>
            <w:hideMark/>
          </w:tcPr>
          <w:p w14:paraId="3E9828CD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821" w:type="dxa"/>
            <w:vMerge/>
            <w:tcBorders>
              <w:top w:val="single" w:sz="4" w:space="0" w:color="538DD5"/>
              <w:left w:val="nil"/>
              <w:bottom w:val="single" w:sz="4" w:space="0" w:color="538DD5"/>
              <w:right w:val="single" w:sz="4" w:space="0" w:color="548DD4" w:themeColor="text2" w:themeTint="99"/>
            </w:tcBorders>
            <w:vAlign w:val="center"/>
            <w:hideMark/>
          </w:tcPr>
          <w:p w14:paraId="6E622699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</w:tr>
      <w:tr w:rsidR="00B17178" w:rsidRPr="00B17178" w14:paraId="3B85AA09" w14:textId="77777777" w:rsidTr="00B75929">
        <w:trPr>
          <w:trHeight w:val="280"/>
        </w:trPr>
        <w:tc>
          <w:tcPr>
            <w:tcW w:w="1079" w:type="dxa"/>
            <w:vMerge w:val="restart"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5141BE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Daily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F7F602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8C64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3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8E2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1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622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532B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3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880B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7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1008C54C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6DF8FB84" w14:textId="77777777" w:rsidTr="00B75929">
        <w:trPr>
          <w:trHeight w:val="280"/>
        </w:trPr>
        <w:tc>
          <w:tcPr>
            <w:tcW w:w="1079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11D8E24E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86E854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CD94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8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424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3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84F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D668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0/03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5136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9/06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36016128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B17178" w:rsidRPr="00B17178" w14:paraId="569C48F8" w14:textId="77777777" w:rsidTr="00B75929">
        <w:trPr>
          <w:trHeight w:val="280"/>
        </w:trPr>
        <w:tc>
          <w:tcPr>
            <w:tcW w:w="1079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03D5FBCE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329C34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A85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25D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A77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309B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9/04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77A2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7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56A36D13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3</w:t>
            </w:r>
          </w:p>
        </w:tc>
      </w:tr>
      <w:tr w:rsidR="00B17178" w:rsidRPr="00B17178" w14:paraId="6DD0B082" w14:textId="77777777" w:rsidTr="00B75929">
        <w:trPr>
          <w:trHeight w:val="280"/>
        </w:trPr>
        <w:tc>
          <w:tcPr>
            <w:tcW w:w="1079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44A82E7B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030BFD1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DF98EC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5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9E8762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07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60A077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9CC6041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9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0956E29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3/20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FAFFEDA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4</w:t>
            </w:r>
          </w:p>
        </w:tc>
      </w:tr>
      <w:tr w:rsidR="00B17178" w:rsidRPr="00B17178" w14:paraId="2BE5E702" w14:textId="77777777" w:rsidTr="00B75929">
        <w:trPr>
          <w:trHeight w:val="300"/>
        </w:trPr>
        <w:tc>
          <w:tcPr>
            <w:tcW w:w="1079" w:type="dxa"/>
            <w:vMerge w:val="restart"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A1057B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Weekly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0022EA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531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3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BF4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1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6D5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C5A7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3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54BB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7/07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EBB8B8F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4A1BC9CF" w14:textId="77777777" w:rsidTr="00B75929">
        <w:trPr>
          <w:trHeight w:val="280"/>
        </w:trPr>
        <w:tc>
          <w:tcPr>
            <w:tcW w:w="1079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2DDC0D85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DFF805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0E9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8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F08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3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6F1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E10E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3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C129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6/06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3C880B06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1F506DF3" w14:textId="77777777" w:rsidTr="00B75929">
        <w:trPr>
          <w:trHeight w:val="280"/>
        </w:trPr>
        <w:tc>
          <w:tcPr>
            <w:tcW w:w="1079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2719E1DE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6FAC90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FBE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69E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1B3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B5D8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4/04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12A1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3/07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DF4B1A9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4</w:t>
            </w:r>
          </w:p>
        </w:tc>
      </w:tr>
      <w:tr w:rsidR="00B17178" w:rsidRPr="00B17178" w14:paraId="0CD7662A" w14:textId="77777777" w:rsidTr="00B75929">
        <w:trPr>
          <w:trHeight w:val="280"/>
        </w:trPr>
        <w:tc>
          <w:tcPr>
            <w:tcW w:w="1079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6B96B6AD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0FEAFBE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4CF1D9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5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8AF250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07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22CBBC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92CEEFB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2/09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BD8C84E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5/03/20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76895038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22</w:t>
            </w:r>
          </w:p>
        </w:tc>
      </w:tr>
      <w:tr w:rsidR="00B17178" w:rsidRPr="00B17178" w14:paraId="7A16E1B2" w14:textId="77777777" w:rsidTr="00B75929">
        <w:trPr>
          <w:trHeight w:val="280"/>
        </w:trPr>
        <w:tc>
          <w:tcPr>
            <w:tcW w:w="1079" w:type="dxa"/>
            <w:vMerge w:val="restart"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E77097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Monthly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7B1DFA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254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6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926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1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33E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98ED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03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B9E7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/05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53DDABDB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6362CD41" w14:textId="77777777" w:rsidTr="00B75929">
        <w:trPr>
          <w:trHeight w:val="280"/>
        </w:trPr>
        <w:tc>
          <w:tcPr>
            <w:tcW w:w="1079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5ADD7481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CCB690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2E8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8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A3A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3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D58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F39D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03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97C3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6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3C8C09DA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26A33A33" w14:textId="77777777" w:rsidTr="00B75929">
        <w:trPr>
          <w:trHeight w:val="280"/>
        </w:trPr>
        <w:tc>
          <w:tcPr>
            <w:tcW w:w="1079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60692761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D189C3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AE7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0BE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5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D87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1981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03/20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669E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6/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3BF7A5DF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B17178" w:rsidRPr="00B17178" w14:paraId="5B608B44" w14:textId="77777777" w:rsidTr="00B75929">
        <w:trPr>
          <w:trHeight w:val="280"/>
        </w:trPr>
        <w:tc>
          <w:tcPr>
            <w:tcW w:w="1079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5EFC765D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655C4B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C49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4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C71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2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107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D371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03/20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5597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/03/2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5885CE6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8</w:t>
            </w:r>
          </w:p>
        </w:tc>
      </w:tr>
      <w:tr w:rsidR="00B17178" w:rsidRPr="00B17178" w14:paraId="40C4FB8D" w14:textId="77777777" w:rsidTr="00B75929">
        <w:trPr>
          <w:trHeight w:val="280"/>
        </w:trPr>
        <w:tc>
          <w:tcPr>
            <w:tcW w:w="1079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21CB93E2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9F5195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AD93EE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B4FBF4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1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D6A9F4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4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E6C2F84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09/20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767CFEB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11/20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74A032AD" w14:textId="77777777" w:rsidR="00B17178" w:rsidRPr="00B17178" w:rsidRDefault="00B17178" w:rsidP="00B17178">
            <w:pPr>
              <w:jc w:val="right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3</w:t>
            </w:r>
          </w:p>
        </w:tc>
      </w:tr>
    </w:tbl>
    <w:p w14:paraId="5FF32EDB" w14:textId="77777777" w:rsidR="00B17178" w:rsidRDefault="00B17178"/>
    <w:p w14:paraId="0F597136" w14:textId="77777777" w:rsidR="00B17178" w:rsidRDefault="00B17178">
      <w:r>
        <w:br w:type="page"/>
      </w:r>
    </w:p>
    <w:p w14:paraId="7558DC70" w14:textId="2BF38F4D" w:rsidR="00B17178" w:rsidRDefault="00B17178">
      <w:pPr>
        <w:rPr>
          <w:rFonts w:ascii="Arial" w:hAnsi="Arial" w:cs="Arial"/>
          <w:sz w:val="20"/>
          <w:szCs w:val="20"/>
        </w:rPr>
      </w:pPr>
      <w:r w:rsidRPr="009D62EF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9247F7">
        <w:rPr>
          <w:rFonts w:ascii="Arial" w:hAnsi="Arial" w:cs="Arial"/>
          <w:sz w:val="20"/>
          <w:szCs w:val="20"/>
        </w:rPr>
        <w:t>S</w:t>
      </w:r>
      <w:r w:rsidRPr="009D62EF">
        <w:rPr>
          <w:rFonts w:ascii="Arial" w:hAnsi="Arial" w:cs="Arial"/>
          <w:sz w:val="20"/>
          <w:szCs w:val="20"/>
        </w:rPr>
        <w:t>3</w:t>
      </w:r>
      <w:r w:rsidR="00A95721">
        <w:rPr>
          <w:rFonts w:ascii="Arial" w:hAnsi="Arial" w:cs="Arial"/>
          <w:sz w:val="20"/>
          <w:szCs w:val="20"/>
        </w:rPr>
        <w:t>-</w:t>
      </w:r>
      <w:r w:rsidRPr="009D62EF">
        <w:rPr>
          <w:rFonts w:ascii="Arial" w:hAnsi="Arial" w:cs="Arial"/>
          <w:sz w:val="20"/>
          <w:szCs w:val="20"/>
        </w:rPr>
        <w:t>b: segmentation</w:t>
      </w:r>
      <w:r w:rsidR="00153907">
        <w:rPr>
          <w:rFonts w:ascii="Arial" w:hAnsi="Arial" w:cs="Arial"/>
          <w:sz w:val="20"/>
          <w:szCs w:val="20"/>
        </w:rPr>
        <w:t xml:space="preserve"> effects</w:t>
      </w:r>
    </w:p>
    <w:p w14:paraId="6D0D9AE3" w14:textId="77777777" w:rsidR="009D62EF" w:rsidRPr="009D62EF" w:rsidRDefault="009D62EF">
      <w:pPr>
        <w:rPr>
          <w:rFonts w:ascii="Arial" w:hAnsi="Arial" w:cs="Arial"/>
          <w:sz w:val="20"/>
          <w:szCs w:val="20"/>
        </w:rPr>
      </w:pPr>
    </w:p>
    <w:tbl>
      <w:tblPr>
        <w:tblW w:w="7100" w:type="dxa"/>
        <w:tblInd w:w="93" w:type="dxa"/>
        <w:tblLook w:val="04A0" w:firstRow="1" w:lastRow="0" w:firstColumn="1" w:lastColumn="0" w:noHBand="0" w:noVBand="1"/>
      </w:tblPr>
      <w:tblGrid>
        <w:gridCol w:w="1204"/>
        <w:gridCol w:w="723"/>
        <w:gridCol w:w="750"/>
        <w:gridCol w:w="750"/>
        <w:gridCol w:w="954"/>
        <w:gridCol w:w="1017"/>
        <w:gridCol w:w="1017"/>
        <w:gridCol w:w="821"/>
      </w:tblGrid>
      <w:tr w:rsidR="00B17178" w:rsidRPr="00B17178" w14:paraId="7CC5637A" w14:textId="77777777" w:rsidTr="00B75929">
        <w:trPr>
          <w:trHeight w:val="600"/>
        </w:trPr>
        <w:tc>
          <w:tcPr>
            <w:tcW w:w="1438" w:type="dxa"/>
            <w:tcBorders>
              <w:top w:val="single" w:sz="4" w:space="0" w:color="538DD5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DFBED60" w14:textId="77777777" w:rsidR="00B17178" w:rsidRPr="00B17178" w:rsidRDefault="00B17178" w:rsidP="009D62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 xml:space="preserve">Starting Day of Weekly </w:t>
            </w:r>
            <w:r w:rsidR="009D62EF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Segmentation</w:t>
            </w:r>
          </w:p>
        </w:tc>
        <w:tc>
          <w:tcPr>
            <w:tcW w:w="773" w:type="dxa"/>
            <w:tcBorders>
              <w:top w:val="single" w:sz="4" w:space="0" w:color="538DD5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04CE5FE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Cluster ID</w:t>
            </w:r>
          </w:p>
        </w:tc>
        <w:tc>
          <w:tcPr>
            <w:tcW w:w="812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C420D9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X</w:t>
            </w:r>
          </w:p>
        </w:tc>
        <w:tc>
          <w:tcPr>
            <w:tcW w:w="740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D0F35B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768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B8B7BD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Radius(m)</w:t>
            </w:r>
          </w:p>
        </w:tc>
        <w:tc>
          <w:tcPr>
            <w:tcW w:w="947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11A342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Start_Date</w:t>
            </w:r>
            <w:proofErr w:type="spellEnd"/>
          </w:p>
        </w:tc>
        <w:tc>
          <w:tcPr>
            <w:tcW w:w="929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54FA89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End_Date</w:t>
            </w:r>
            <w:proofErr w:type="spellEnd"/>
          </w:p>
        </w:tc>
        <w:tc>
          <w:tcPr>
            <w:tcW w:w="693" w:type="dxa"/>
            <w:tcBorders>
              <w:top w:val="single" w:sz="4" w:space="0" w:color="538DD5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C037C5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P_Value</w:t>
            </w:r>
            <w:proofErr w:type="spellEnd"/>
          </w:p>
        </w:tc>
      </w:tr>
      <w:tr w:rsidR="00B17178" w:rsidRPr="00B17178" w14:paraId="509D411F" w14:textId="77777777" w:rsidTr="00B75929">
        <w:trPr>
          <w:trHeight w:val="280"/>
        </w:trPr>
        <w:tc>
          <w:tcPr>
            <w:tcW w:w="1438" w:type="dxa"/>
            <w:vMerge w:val="restart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B862BA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 xml:space="preserve">Monday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5460BC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7DC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3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F74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C4B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989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B93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7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57D3D1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092BC2C2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3BD81638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BD93D4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C6C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B53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3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B36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627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6C5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6/06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A3332A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3620FE2B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6EDB50E2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EBAE81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62B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E94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B22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2D4A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4/04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7A2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3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7320386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4</w:t>
            </w:r>
          </w:p>
        </w:tc>
      </w:tr>
      <w:tr w:rsidR="00B17178" w:rsidRPr="00B17178" w14:paraId="59980D81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2AC3925C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BD2ABF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C1CD73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5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979055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07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2CEA27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C3B6A2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2/09/20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E631EA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5/03/201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5B9AB82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22</w:t>
            </w:r>
          </w:p>
        </w:tc>
      </w:tr>
      <w:tr w:rsidR="00B17178" w:rsidRPr="00B17178" w14:paraId="29B85CBD" w14:textId="77777777" w:rsidTr="00B75929">
        <w:trPr>
          <w:trHeight w:val="280"/>
        </w:trPr>
        <w:tc>
          <w:tcPr>
            <w:tcW w:w="1438" w:type="dxa"/>
            <w:vMerge w:val="restart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94AFD6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uesday</w:t>
            </w:r>
          </w:p>
        </w:tc>
        <w:tc>
          <w:tcPr>
            <w:tcW w:w="773" w:type="dxa"/>
            <w:tcBorders>
              <w:top w:val="single" w:sz="4" w:space="0" w:color="538DD5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0CE9509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517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3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3CE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DDC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314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5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696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6F03F4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5E9C94F2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20CA7F40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38083C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643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A1C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3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CBD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100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8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F8C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7/06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7FFE6CB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57C82A69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380AEF3E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688E38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BEB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5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D0D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07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B2B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BBD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9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FFE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6/03/20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5F04D76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8</w:t>
            </w:r>
          </w:p>
        </w:tc>
      </w:tr>
      <w:tr w:rsidR="00B17178" w:rsidRPr="00B17178" w14:paraId="15FFD9E3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350FED7D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F16AB1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3AEE45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77B3DB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DFB7A5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390FB7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03/20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C0B4C2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4/07/201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1876860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15</w:t>
            </w:r>
          </w:p>
        </w:tc>
      </w:tr>
      <w:tr w:rsidR="00B17178" w:rsidRPr="00B17178" w14:paraId="52DC9A07" w14:textId="77777777" w:rsidTr="00B75929">
        <w:trPr>
          <w:trHeight w:val="280"/>
        </w:trPr>
        <w:tc>
          <w:tcPr>
            <w:tcW w:w="1438" w:type="dxa"/>
            <w:vMerge w:val="restart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356A72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Wednesda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E57DDF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E8D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3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EB5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A97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4F4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1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A21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5D1A3E8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07E2AB43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740DDD1A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2E8112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DB0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A22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3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CED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8070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EB1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6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4920BC3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7CB8E524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1DD0CBCF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E278CF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54C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B5C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736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3E7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8/04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EFC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11A4DCD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3</w:t>
            </w:r>
          </w:p>
        </w:tc>
      </w:tr>
      <w:tr w:rsidR="00B17178" w:rsidRPr="00B17178" w14:paraId="2ACAD537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5C3B8964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312B02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EFC6E1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5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517F22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07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2B253F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E4BACE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6/09/20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834FE0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9/03/201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1401F96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2</w:t>
            </w:r>
          </w:p>
        </w:tc>
      </w:tr>
      <w:tr w:rsidR="00B17178" w:rsidRPr="00B17178" w14:paraId="69741901" w14:textId="77777777" w:rsidTr="00B75929">
        <w:trPr>
          <w:trHeight w:val="280"/>
        </w:trPr>
        <w:tc>
          <w:tcPr>
            <w:tcW w:w="1438" w:type="dxa"/>
            <w:vMerge w:val="restart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2627A2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hursday</w:t>
            </w:r>
          </w:p>
        </w:tc>
        <w:tc>
          <w:tcPr>
            <w:tcW w:w="773" w:type="dxa"/>
            <w:tcBorders>
              <w:top w:val="single" w:sz="4" w:space="0" w:color="538DD5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6F59FA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E5C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3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14B5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94C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BBB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0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F78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1670D4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13FA1707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25F02384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088F505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640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659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3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28A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68C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0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946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9/06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798C3C8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7E5A1CDD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7C522C40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77882B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97A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B96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BF8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2B0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7/04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5AF8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93C035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B17178" w:rsidRPr="00B17178" w14:paraId="72229BE8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621243D1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1C09AB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4FD417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5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2C649E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07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C0EEA0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335F69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5/09/20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8414DE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8/03/201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3C5709E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8</w:t>
            </w:r>
          </w:p>
        </w:tc>
      </w:tr>
      <w:tr w:rsidR="00B17178" w:rsidRPr="00B17178" w14:paraId="5B9B6730" w14:textId="77777777" w:rsidTr="00B75929">
        <w:trPr>
          <w:trHeight w:val="280"/>
        </w:trPr>
        <w:tc>
          <w:tcPr>
            <w:tcW w:w="1438" w:type="dxa"/>
            <w:vMerge w:val="restart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4C402B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Frida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EA86AC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9D9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3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B97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F88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3B1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1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196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8F9360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3B3A2E94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73D28DCD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F96EAD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B74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62B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3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796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133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45E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6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670EBB7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429019F2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4219AAA6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DB475B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343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C45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9EE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8322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8/04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956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9948A7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3</w:t>
            </w:r>
          </w:p>
        </w:tc>
      </w:tr>
      <w:tr w:rsidR="00B17178" w:rsidRPr="00B17178" w14:paraId="2679D7EF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2D402D49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216113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39FB16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5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065229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07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2EBFB6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218796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6/09/20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FF56BB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9/03/201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4531E70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2</w:t>
            </w:r>
          </w:p>
        </w:tc>
      </w:tr>
      <w:tr w:rsidR="00B17178" w:rsidRPr="00B17178" w14:paraId="653C23C5" w14:textId="77777777" w:rsidTr="00B75929">
        <w:trPr>
          <w:trHeight w:val="280"/>
        </w:trPr>
        <w:tc>
          <w:tcPr>
            <w:tcW w:w="1438" w:type="dxa"/>
            <w:vMerge w:val="restart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B5DA91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Saturda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32DADB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A90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3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8AA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8CE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382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2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3AB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5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DD9526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1BB83940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4F35264A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50ACA0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9D5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569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3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CBD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7B8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2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B90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1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E76B98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B17178" w:rsidRPr="00B17178" w14:paraId="79341E00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0579117D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0A0959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AFF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CA4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4E1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1CE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9/04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6FE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5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4B96F4A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4</w:t>
            </w:r>
          </w:p>
        </w:tc>
      </w:tr>
      <w:tr w:rsidR="00B17178" w:rsidRPr="00B17178" w14:paraId="0EBC9EF4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5F6FF1D1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49CB6A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B188C7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5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7D2BDD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07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AC931D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389544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7/09/20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6720AF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3/201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101B9F5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21</w:t>
            </w:r>
          </w:p>
        </w:tc>
      </w:tr>
      <w:tr w:rsidR="00B17178" w:rsidRPr="00B17178" w14:paraId="3AAE2AF4" w14:textId="77777777" w:rsidTr="00B75929">
        <w:trPr>
          <w:trHeight w:val="280"/>
        </w:trPr>
        <w:tc>
          <w:tcPr>
            <w:tcW w:w="1438" w:type="dxa"/>
            <w:vMerge w:val="restart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52AC20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Sunday</w:t>
            </w:r>
          </w:p>
        </w:tc>
        <w:tc>
          <w:tcPr>
            <w:tcW w:w="773" w:type="dxa"/>
            <w:tcBorders>
              <w:top w:val="single" w:sz="4" w:space="0" w:color="538DD5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0462095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37A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3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CEB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0BC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2A2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4DD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6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4EDE213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5731B458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46B2ADE7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FC659E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A46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A5D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3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982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EE3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3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D2F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2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908F1D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62456056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28E08783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8BB638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77E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8E3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CCD4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468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3/04/2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667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6/07/2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16BCC10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5</w:t>
            </w:r>
          </w:p>
        </w:tc>
      </w:tr>
      <w:tr w:rsidR="00B17178" w:rsidRPr="00B17178" w14:paraId="7754C170" w14:textId="77777777" w:rsidTr="00B75929">
        <w:trPr>
          <w:trHeight w:val="280"/>
        </w:trPr>
        <w:tc>
          <w:tcPr>
            <w:tcW w:w="1438" w:type="dxa"/>
            <w:vMerge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vAlign w:val="center"/>
            <w:hideMark/>
          </w:tcPr>
          <w:p w14:paraId="1A8DB1B0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8E67CB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D4C234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7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CF2DCC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56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C0C5A5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0F1ACD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/03/201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281998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/03/201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20EB20C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44</w:t>
            </w:r>
          </w:p>
        </w:tc>
      </w:tr>
    </w:tbl>
    <w:p w14:paraId="098DD569" w14:textId="77777777" w:rsidR="00B17178" w:rsidRDefault="00B17178"/>
    <w:p w14:paraId="2140CA07" w14:textId="77777777" w:rsidR="00B17178" w:rsidRDefault="00B17178">
      <w:r>
        <w:br w:type="page"/>
      </w:r>
    </w:p>
    <w:p w14:paraId="4D9340D0" w14:textId="77777777" w:rsidR="00B17178" w:rsidRDefault="00B17178"/>
    <w:p w14:paraId="252A5656" w14:textId="39CD4AD3" w:rsidR="00B17178" w:rsidRPr="009D62EF" w:rsidRDefault="00B17178">
      <w:pPr>
        <w:rPr>
          <w:rFonts w:ascii="Arial" w:hAnsi="Arial" w:cs="Arial"/>
          <w:sz w:val="20"/>
          <w:szCs w:val="20"/>
        </w:rPr>
      </w:pPr>
      <w:r w:rsidRPr="009D62EF">
        <w:rPr>
          <w:rFonts w:ascii="Arial" w:hAnsi="Arial" w:cs="Arial"/>
          <w:sz w:val="20"/>
          <w:szCs w:val="20"/>
        </w:rPr>
        <w:t xml:space="preserve">Table </w:t>
      </w:r>
      <w:r w:rsidR="009247F7">
        <w:rPr>
          <w:rFonts w:ascii="Arial" w:hAnsi="Arial" w:cs="Arial"/>
          <w:sz w:val="20"/>
          <w:szCs w:val="20"/>
        </w:rPr>
        <w:t>S</w:t>
      </w:r>
      <w:r w:rsidRPr="009D62EF">
        <w:rPr>
          <w:rFonts w:ascii="Arial" w:hAnsi="Arial" w:cs="Arial"/>
          <w:sz w:val="20"/>
          <w:szCs w:val="20"/>
        </w:rPr>
        <w:t>3</w:t>
      </w:r>
      <w:r w:rsidR="00A95721">
        <w:rPr>
          <w:rFonts w:ascii="Arial" w:hAnsi="Arial" w:cs="Arial"/>
          <w:sz w:val="20"/>
          <w:szCs w:val="20"/>
        </w:rPr>
        <w:t>-</w:t>
      </w:r>
      <w:r w:rsidRPr="009D62EF">
        <w:rPr>
          <w:rFonts w:ascii="Arial" w:hAnsi="Arial" w:cs="Arial"/>
          <w:sz w:val="20"/>
          <w:szCs w:val="20"/>
        </w:rPr>
        <w:t>c: boundary</w:t>
      </w:r>
      <w:r w:rsidR="00153907">
        <w:rPr>
          <w:rFonts w:ascii="Arial" w:hAnsi="Arial" w:cs="Arial"/>
          <w:sz w:val="20"/>
          <w:szCs w:val="20"/>
        </w:rPr>
        <w:t xml:space="preserve"> effects</w:t>
      </w:r>
    </w:p>
    <w:p w14:paraId="643EF4DC" w14:textId="77777777" w:rsidR="00B17178" w:rsidRDefault="00B17178"/>
    <w:tbl>
      <w:tblPr>
        <w:tblW w:w="7100" w:type="dxa"/>
        <w:tblInd w:w="93" w:type="dxa"/>
        <w:tblLook w:val="04A0" w:firstRow="1" w:lastRow="0" w:firstColumn="1" w:lastColumn="0" w:noHBand="0" w:noVBand="1"/>
      </w:tblPr>
      <w:tblGrid>
        <w:gridCol w:w="1036"/>
        <w:gridCol w:w="737"/>
        <w:gridCol w:w="768"/>
        <w:gridCol w:w="750"/>
        <w:gridCol w:w="954"/>
        <w:gridCol w:w="1017"/>
        <w:gridCol w:w="1017"/>
        <w:gridCol w:w="821"/>
      </w:tblGrid>
      <w:tr w:rsidR="00B17178" w:rsidRPr="00B17178" w14:paraId="08E3EE41" w14:textId="77777777" w:rsidTr="00B75929">
        <w:trPr>
          <w:trHeight w:val="400"/>
        </w:trPr>
        <w:tc>
          <w:tcPr>
            <w:tcW w:w="1427" w:type="dxa"/>
            <w:tcBorders>
              <w:top w:val="single" w:sz="4" w:space="0" w:color="538DD5"/>
              <w:left w:val="single" w:sz="4" w:space="0" w:color="548DD4" w:themeColor="text2" w:themeTint="99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E44910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Temporal Length</w:t>
            </w:r>
          </w:p>
        </w:tc>
        <w:tc>
          <w:tcPr>
            <w:tcW w:w="776" w:type="dxa"/>
            <w:tcBorders>
              <w:top w:val="single" w:sz="4" w:space="0" w:color="538DD5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077CDC7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Cluster ID</w:t>
            </w:r>
          </w:p>
        </w:tc>
        <w:tc>
          <w:tcPr>
            <w:tcW w:w="815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5C218A2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X</w:t>
            </w:r>
          </w:p>
        </w:tc>
        <w:tc>
          <w:tcPr>
            <w:tcW w:w="742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DBEEA3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768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02C223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Radius(m)</w:t>
            </w:r>
          </w:p>
        </w:tc>
        <w:tc>
          <w:tcPr>
            <w:tcW w:w="948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829507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Start_Date</w:t>
            </w:r>
            <w:proofErr w:type="spellEnd"/>
          </w:p>
        </w:tc>
        <w:tc>
          <w:tcPr>
            <w:tcW w:w="930" w:type="dxa"/>
            <w:tcBorders>
              <w:top w:val="single" w:sz="4" w:space="0" w:color="538DD5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40130A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End_Date</w:t>
            </w:r>
            <w:proofErr w:type="spellEnd"/>
          </w:p>
        </w:tc>
        <w:tc>
          <w:tcPr>
            <w:tcW w:w="694" w:type="dxa"/>
            <w:tcBorders>
              <w:top w:val="single" w:sz="4" w:space="0" w:color="538DD5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CB4A32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proofErr w:type="spellStart"/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P_Value</w:t>
            </w:r>
            <w:proofErr w:type="spellEnd"/>
          </w:p>
        </w:tc>
      </w:tr>
      <w:tr w:rsidR="00B17178" w:rsidRPr="00B17178" w14:paraId="5C7033EE" w14:textId="77777777" w:rsidTr="00B75929">
        <w:trPr>
          <w:trHeight w:val="300"/>
        </w:trPr>
        <w:tc>
          <w:tcPr>
            <w:tcW w:w="1427" w:type="dxa"/>
            <w:vMerge w:val="restart"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B37FA5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776" w:type="dxa"/>
            <w:tcBorders>
              <w:top w:val="nil"/>
              <w:left w:val="single" w:sz="4" w:space="0" w:color="538DD5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D8BEDC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46D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3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3B2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6F4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F44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3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313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7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3B12D48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1</w:t>
            </w:r>
          </w:p>
        </w:tc>
      </w:tr>
      <w:tr w:rsidR="00B17178" w:rsidRPr="00B17178" w14:paraId="7DCA02A6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nil"/>
            </w:tcBorders>
            <w:vAlign w:val="center"/>
            <w:hideMark/>
          </w:tcPr>
          <w:p w14:paraId="57851916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538DD5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82042D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613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8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416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3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4F7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0E1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0/03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CF3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9/06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51B279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B17178" w:rsidRPr="00B17178" w14:paraId="1994A563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nil"/>
            </w:tcBorders>
            <w:vAlign w:val="center"/>
            <w:hideMark/>
          </w:tcPr>
          <w:p w14:paraId="49D49FBE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538DD5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D0119E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C9F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367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3BD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0810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9/04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9B8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7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30E3432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3</w:t>
            </w:r>
          </w:p>
        </w:tc>
      </w:tr>
      <w:tr w:rsidR="00B17178" w:rsidRPr="00B17178" w14:paraId="4B34C225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nil"/>
            </w:tcBorders>
            <w:vAlign w:val="center"/>
            <w:hideMark/>
          </w:tcPr>
          <w:p w14:paraId="7699757E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83D5B4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4E2CFD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51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C4B3A7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07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D10157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D1475D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9/20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4F9530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0/03/201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4BF32DE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4</w:t>
            </w:r>
          </w:p>
        </w:tc>
      </w:tr>
      <w:tr w:rsidR="00B17178" w:rsidRPr="00B17178" w14:paraId="76AAF59A" w14:textId="77777777" w:rsidTr="00B75929">
        <w:trPr>
          <w:trHeight w:val="280"/>
        </w:trPr>
        <w:tc>
          <w:tcPr>
            <w:tcW w:w="1427" w:type="dxa"/>
            <w:vMerge w:val="restart"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208ED5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B</w:t>
            </w:r>
          </w:p>
        </w:tc>
        <w:tc>
          <w:tcPr>
            <w:tcW w:w="776" w:type="dxa"/>
            <w:tcBorders>
              <w:top w:val="nil"/>
              <w:left w:val="single" w:sz="4" w:space="0" w:color="538DD5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6B87068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C7D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3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BE3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99B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16F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2/04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C38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7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53B58B39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B17178" w:rsidRPr="00B17178" w14:paraId="5076416B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nil"/>
            </w:tcBorders>
            <w:vAlign w:val="center"/>
            <w:hideMark/>
          </w:tcPr>
          <w:p w14:paraId="179D045E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538DD5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7DBD418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6E1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8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91F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3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7A0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914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3/04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B9A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9/06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46F8C3A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B17178" w:rsidRPr="00B17178" w14:paraId="29FE51E8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nil"/>
            </w:tcBorders>
            <w:vAlign w:val="center"/>
            <w:hideMark/>
          </w:tcPr>
          <w:p w14:paraId="63B893B7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B07B84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234A19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827904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0D76BC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34FA08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9/04/20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0CDCA4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7/20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41D52BC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8</w:t>
            </w:r>
          </w:p>
        </w:tc>
      </w:tr>
      <w:tr w:rsidR="00B17178" w:rsidRPr="00B17178" w14:paraId="75705B8A" w14:textId="77777777" w:rsidTr="00B75929">
        <w:trPr>
          <w:trHeight w:val="280"/>
        </w:trPr>
        <w:tc>
          <w:tcPr>
            <w:tcW w:w="1427" w:type="dxa"/>
            <w:vMerge w:val="restart"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C99037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776" w:type="dxa"/>
            <w:tcBorders>
              <w:top w:val="nil"/>
              <w:left w:val="single" w:sz="4" w:space="0" w:color="538DD5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3527432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FA5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3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B68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0C5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5C3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3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BE8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7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B2DC1C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2</w:t>
            </w:r>
          </w:p>
        </w:tc>
      </w:tr>
      <w:tr w:rsidR="00B17178" w:rsidRPr="00B17178" w14:paraId="344BBD93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nil"/>
            </w:tcBorders>
            <w:vAlign w:val="center"/>
            <w:hideMark/>
          </w:tcPr>
          <w:p w14:paraId="7274B251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538DD5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01E9D0E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E58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8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F05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3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518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950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3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B1E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9/06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37863FD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3</w:t>
            </w:r>
          </w:p>
        </w:tc>
      </w:tr>
      <w:tr w:rsidR="00B17178" w:rsidRPr="00B17178" w14:paraId="47982F4B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nil"/>
            </w:tcBorders>
            <w:vAlign w:val="center"/>
            <w:hideMark/>
          </w:tcPr>
          <w:p w14:paraId="58B47928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1E98DBA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69308E7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64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6D6F09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14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ED84D2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B15E1B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9/20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2181C53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9/09/20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A7863C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34</w:t>
            </w:r>
          </w:p>
        </w:tc>
      </w:tr>
      <w:tr w:rsidR="00B17178" w:rsidRPr="00B17178" w14:paraId="2517554B" w14:textId="77777777" w:rsidTr="00B75929">
        <w:trPr>
          <w:trHeight w:val="280"/>
        </w:trPr>
        <w:tc>
          <w:tcPr>
            <w:tcW w:w="1427" w:type="dxa"/>
            <w:vMerge w:val="restart"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45B28F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776" w:type="dxa"/>
            <w:tcBorders>
              <w:top w:val="nil"/>
              <w:left w:val="single" w:sz="4" w:space="0" w:color="538DD5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83F419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A1C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93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8AF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2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E62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27C7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2/04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C215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7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727C495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3</w:t>
            </w:r>
          </w:p>
        </w:tc>
      </w:tr>
      <w:tr w:rsidR="00B17178" w:rsidRPr="00B17178" w14:paraId="1178CF1E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nil"/>
            </w:tcBorders>
            <w:vAlign w:val="center"/>
            <w:hideMark/>
          </w:tcPr>
          <w:p w14:paraId="0B2FF64A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538DD5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4A0838C4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A6C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78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BF2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3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81C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3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839E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3/04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1EB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29/06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19F61B0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04</w:t>
            </w:r>
          </w:p>
        </w:tc>
      </w:tr>
      <w:tr w:rsidR="00B17178" w:rsidRPr="00B17178" w14:paraId="11245B5F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nil"/>
            </w:tcBorders>
            <w:vAlign w:val="center"/>
            <w:hideMark/>
          </w:tcPr>
          <w:p w14:paraId="62AE5C02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538DD5"/>
              <w:bottom w:val="nil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560C95B6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850EB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8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0D2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38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88F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A3BA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9/04/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DB2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3/07/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096F628C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21</w:t>
            </w:r>
          </w:p>
        </w:tc>
      </w:tr>
      <w:tr w:rsidR="00B17178" w:rsidRPr="00B17178" w14:paraId="34B06ECB" w14:textId="77777777" w:rsidTr="00B75929">
        <w:trPr>
          <w:trHeight w:val="280"/>
        </w:trPr>
        <w:tc>
          <w:tcPr>
            <w:tcW w:w="1427" w:type="dxa"/>
            <w:vMerge/>
            <w:tcBorders>
              <w:top w:val="nil"/>
              <w:left w:val="single" w:sz="4" w:space="0" w:color="548DD4" w:themeColor="text2" w:themeTint="99"/>
              <w:bottom w:val="single" w:sz="4" w:space="0" w:color="538DD5"/>
              <w:right w:val="nil"/>
            </w:tcBorders>
            <w:vAlign w:val="center"/>
            <w:hideMark/>
          </w:tcPr>
          <w:p w14:paraId="3AD1FC11" w14:textId="77777777" w:rsidR="00B17178" w:rsidRPr="00B17178" w:rsidRDefault="00B17178" w:rsidP="00B17178">
            <w:pPr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538DD5"/>
              <w:bottom w:val="single" w:sz="4" w:space="0" w:color="538DD5"/>
              <w:right w:val="single" w:sz="4" w:space="0" w:color="538DD5"/>
            </w:tcBorders>
            <w:shd w:val="clear" w:color="auto" w:fill="auto"/>
            <w:vAlign w:val="center"/>
            <w:hideMark/>
          </w:tcPr>
          <w:p w14:paraId="24BFE6A1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V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70FF68C8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52864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1163A6A3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414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36FC76EF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0E6B7FC0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4/09/20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538DD5"/>
              <w:right w:val="nil"/>
            </w:tcBorders>
            <w:shd w:val="clear" w:color="auto" w:fill="auto"/>
            <w:vAlign w:val="center"/>
            <w:hideMark/>
          </w:tcPr>
          <w:p w14:paraId="4D10A2D2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19/09/20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538DD5"/>
              <w:right w:val="single" w:sz="4" w:space="0" w:color="548DD4" w:themeColor="text2" w:themeTint="99"/>
            </w:tcBorders>
            <w:shd w:val="clear" w:color="auto" w:fill="auto"/>
            <w:vAlign w:val="center"/>
            <w:hideMark/>
          </w:tcPr>
          <w:p w14:paraId="1243235D" w14:textId="77777777" w:rsidR="00B17178" w:rsidRPr="00B17178" w:rsidRDefault="00B17178" w:rsidP="00B17178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B17178">
              <w:rPr>
                <w:rFonts w:ascii="Arial" w:eastAsia="SimSun" w:hAnsi="Arial" w:cs="Arial"/>
                <w:color w:val="000000"/>
                <w:sz w:val="16"/>
                <w:szCs w:val="16"/>
                <w:lang w:val="en-GB" w:eastAsia="zh-CN"/>
              </w:rPr>
              <w:t>0.048</w:t>
            </w:r>
          </w:p>
        </w:tc>
      </w:tr>
    </w:tbl>
    <w:p w14:paraId="6F972A93" w14:textId="77777777" w:rsidR="00B17178" w:rsidRDefault="00B17178"/>
    <w:sectPr w:rsidR="00B17178" w:rsidSect="00DD588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178"/>
    <w:rsid w:val="00153907"/>
    <w:rsid w:val="002C1738"/>
    <w:rsid w:val="00696606"/>
    <w:rsid w:val="006A5824"/>
    <w:rsid w:val="009247F7"/>
    <w:rsid w:val="009D62EF"/>
    <w:rsid w:val="00A2271C"/>
    <w:rsid w:val="00A95721"/>
    <w:rsid w:val="00AC2F70"/>
    <w:rsid w:val="00B17178"/>
    <w:rsid w:val="00B75929"/>
    <w:rsid w:val="00C00C5F"/>
    <w:rsid w:val="00D479A6"/>
    <w:rsid w:val="00DD5887"/>
    <w:rsid w:val="00F33036"/>
    <w:rsid w:val="00F3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0A2E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271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7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7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7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7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71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271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7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7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7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7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71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258</Words>
  <Characters>7172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8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 Cheng</dc:creator>
  <cp:lastModifiedBy>Tao Cheng</cp:lastModifiedBy>
  <cp:revision>5</cp:revision>
  <dcterms:created xsi:type="dcterms:W3CDTF">2014-03-23T20:33:00Z</dcterms:created>
  <dcterms:modified xsi:type="dcterms:W3CDTF">2014-06-06T13:56:00Z</dcterms:modified>
</cp:coreProperties>
</file>